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C15DB" w14:textId="65BB6A23" w:rsidR="007D0080" w:rsidRDefault="00CE6A94" w:rsidP="00366A20">
      <w:pPr>
        <w:spacing w:before="240" w:after="60" w:line="276" w:lineRule="auto"/>
        <w:jc w:val="both"/>
        <w:outlineLvl w:val="0"/>
        <w:rPr>
          <w:rFonts w:ascii="Arial" w:eastAsia="游明朝" w:hAnsi="Arial" w:cs="Arial"/>
          <w:b/>
          <w:bCs/>
          <w:kern w:val="28"/>
          <w:sz w:val="36"/>
          <w:szCs w:val="44"/>
          <w:lang w:eastAsia="ja-JP"/>
        </w:rPr>
      </w:pPr>
      <w:r w:rsidRPr="00CE6A94">
        <w:rPr>
          <w:rFonts w:ascii="Arial" w:eastAsia="游明朝" w:hAnsi="Arial" w:cs="Arial"/>
          <w:b/>
          <w:bCs/>
          <w:kern w:val="28"/>
          <w:sz w:val="36"/>
          <w:szCs w:val="44"/>
          <w:lang w:eastAsia="ja-JP"/>
        </w:rPr>
        <w:t>Supplementary information</w:t>
      </w:r>
    </w:p>
    <w:p w14:paraId="14F5DEBB" w14:textId="184DBB8B" w:rsidR="00366A20" w:rsidRPr="00366A20" w:rsidRDefault="00366A20" w:rsidP="00366A20">
      <w:pPr>
        <w:spacing w:before="240" w:after="60" w:line="276" w:lineRule="auto"/>
        <w:jc w:val="both"/>
        <w:outlineLvl w:val="0"/>
        <w:rPr>
          <w:rFonts w:ascii="Arial" w:eastAsia="游明朝" w:hAnsi="Arial" w:cs="Arial"/>
          <w:b/>
          <w:bCs/>
          <w:kern w:val="28"/>
          <w:sz w:val="36"/>
          <w:szCs w:val="36"/>
        </w:rPr>
      </w:pPr>
      <w:r w:rsidRPr="00366A20">
        <w:rPr>
          <w:rFonts w:ascii="Arial" w:eastAsia="游明朝" w:hAnsi="Arial" w:cs="Arial"/>
          <w:b/>
          <w:bCs/>
          <w:kern w:val="28"/>
          <w:sz w:val="36"/>
          <w:szCs w:val="36"/>
        </w:rPr>
        <w:t>Spatial Clustering Analysis with Spectral Imaging-based Single-Step Multiplex Immunofluorescence (</w:t>
      </w:r>
      <w:bookmarkStart w:id="0" w:name="_Hlk155623932"/>
      <w:r w:rsidRPr="00366A20">
        <w:rPr>
          <w:rFonts w:ascii="Arial" w:eastAsia="游明朝" w:hAnsi="Arial" w:cs="Arial"/>
          <w:b/>
          <w:bCs/>
          <w:kern w:val="28"/>
          <w:sz w:val="36"/>
          <w:szCs w:val="36"/>
        </w:rPr>
        <w:t>SISS-</w:t>
      </w:r>
      <w:proofErr w:type="spellStart"/>
      <w:r w:rsidRPr="00366A20">
        <w:rPr>
          <w:rFonts w:ascii="Arial" w:eastAsia="游明朝" w:hAnsi="Arial" w:cs="Arial"/>
          <w:b/>
          <w:bCs/>
          <w:kern w:val="28"/>
          <w:sz w:val="36"/>
          <w:szCs w:val="36"/>
        </w:rPr>
        <w:t>mIF</w:t>
      </w:r>
      <w:bookmarkEnd w:id="0"/>
      <w:proofErr w:type="spellEnd"/>
      <w:r w:rsidRPr="00366A20">
        <w:rPr>
          <w:rFonts w:ascii="Arial" w:eastAsia="游明朝" w:hAnsi="Arial" w:cs="Arial"/>
          <w:b/>
          <w:bCs/>
          <w:kern w:val="28"/>
          <w:sz w:val="36"/>
          <w:szCs w:val="36"/>
        </w:rPr>
        <w:t>)</w:t>
      </w:r>
      <w:r w:rsidR="6CFFB0BA" w:rsidRPr="00366A20">
        <w:rPr>
          <w:rFonts w:ascii="Arial" w:eastAsia="游明朝" w:hAnsi="Arial" w:cs="Arial"/>
          <w:b/>
          <w:bCs/>
          <w:kern w:val="28"/>
          <w:sz w:val="36"/>
          <w:szCs w:val="36"/>
        </w:rPr>
        <w:t xml:space="preserve"> </w:t>
      </w:r>
      <w:r w:rsidR="6CFFB0BA" w:rsidRPr="6CA64D93">
        <w:rPr>
          <w:rFonts w:ascii="Arial" w:eastAsia="游明朝" w:hAnsi="Arial" w:cs="Arial"/>
          <w:b/>
          <w:bCs/>
          <w:sz w:val="36"/>
          <w:szCs w:val="36"/>
        </w:rPr>
        <w:t>for Assisting Histological Diagnosis</w:t>
      </w:r>
    </w:p>
    <w:p w14:paraId="23B9A15A" w14:textId="77777777" w:rsidR="006B13B4" w:rsidRPr="00C12290" w:rsidRDefault="006B13B4" w:rsidP="006B13B4"/>
    <w:p w14:paraId="2A2A9199" w14:textId="77777777" w:rsidR="000D2334" w:rsidRPr="009F5E24" w:rsidRDefault="000D2334" w:rsidP="000D2334">
      <w:pPr>
        <w:spacing w:line="276" w:lineRule="auto"/>
        <w:jc w:val="both"/>
      </w:pPr>
    </w:p>
    <w:p w14:paraId="1093B33D" w14:textId="77777777" w:rsidR="00D3311C" w:rsidRPr="008D73AD" w:rsidRDefault="00D3311C" w:rsidP="00D3311C">
      <w:pPr>
        <w:spacing w:line="240" w:lineRule="auto"/>
        <w:jc w:val="both"/>
        <w:rPr>
          <w:lang w:eastAsia="ja-JP"/>
        </w:rPr>
      </w:pPr>
      <w:r w:rsidRPr="008D73AD">
        <w:t>Tomohiko Nakamura</w:t>
      </w:r>
      <w:r>
        <w:rPr>
          <w:vertAlign w:val="superscript"/>
        </w:rPr>
        <w:t>#</w:t>
      </w:r>
      <w:r w:rsidRPr="008D73AD">
        <w:rPr>
          <w:vertAlign w:val="superscript"/>
          <w:lang w:eastAsia="ja-JP"/>
        </w:rPr>
        <w:t>1</w:t>
      </w:r>
      <w:r w:rsidRPr="008D73AD">
        <w:t>, Noe Kaneko</w:t>
      </w:r>
      <w:r>
        <w:rPr>
          <w:vertAlign w:val="superscript"/>
        </w:rPr>
        <w:t>#</w:t>
      </w:r>
      <w:r w:rsidRPr="008D73AD">
        <w:rPr>
          <w:vertAlign w:val="superscript"/>
        </w:rPr>
        <w:t>1</w:t>
      </w:r>
      <w:r w:rsidRPr="008D73AD">
        <w:t>, Towako Taguchi</w:t>
      </w:r>
      <w:r>
        <w:rPr>
          <w:vertAlign w:val="superscript"/>
        </w:rPr>
        <w:t>#</w:t>
      </w:r>
      <w:r w:rsidRPr="008D73AD">
        <w:rPr>
          <w:vertAlign w:val="superscript"/>
        </w:rPr>
        <w:t>2</w:t>
      </w:r>
      <w:r w:rsidRPr="008D73AD">
        <w:t>, Kenji Ikeda</w:t>
      </w:r>
      <w:r w:rsidRPr="008D73AD">
        <w:rPr>
          <w:vertAlign w:val="superscript"/>
        </w:rPr>
        <w:t>1</w:t>
      </w:r>
      <w:r w:rsidRPr="008D73AD">
        <w:t>, Moe Sakata</w:t>
      </w:r>
      <w:r w:rsidRPr="008D73AD">
        <w:rPr>
          <w:vertAlign w:val="superscript"/>
        </w:rPr>
        <w:t>1</w:t>
      </w:r>
      <w:r w:rsidRPr="008D73AD">
        <w:t>, Miori Inoue</w:t>
      </w:r>
      <w:r w:rsidRPr="008D73AD">
        <w:rPr>
          <w:vertAlign w:val="superscript"/>
        </w:rPr>
        <w:t>2</w:t>
      </w:r>
      <w:r w:rsidRPr="008D73AD">
        <w:t>, Tetsuro Kuwayama</w:t>
      </w:r>
      <w:r w:rsidRPr="008D73AD">
        <w:rPr>
          <w:vertAlign w:val="superscript"/>
        </w:rPr>
        <w:t>1</w:t>
      </w:r>
      <w:r w:rsidRPr="008D73AD">
        <w:t>, Hirokazu Tatsuta</w:t>
      </w:r>
      <w:r w:rsidRPr="008D73AD">
        <w:rPr>
          <w:vertAlign w:val="superscript"/>
        </w:rPr>
        <w:t>1</w:t>
      </w:r>
      <w:r w:rsidRPr="008D73AD">
        <w:t xml:space="preserve">, </w:t>
      </w:r>
      <w:proofErr w:type="spellStart"/>
      <w:r w:rsidRPr="008D73AD">
        <w:t>Iichiroh</w:t>
      </w:r>
      <w:proofErr w:type="spellEnd"/>
      <w:r w:rsidRPr="008D73AD">
        <w:t xml:space="preserve"> Onishi</w:t>
      </w:r>
      <w:r w:rsidRPr="008D73AD">
        <w:rPr>
          <w:vertAlign w:val="superscript"/>
        </w:rPr>
        <w:t>2</w:t>
      </w:r>
      <w:r w:rsidRPr="008D73AD">
        <w:t xml:space="preserve">, </w:t>
      </w:r>
      <w:proofErr w:type="spellStart"/>
      <w:r w:rsidRPr="008D73AD">
        <w:t>Morito</w:t>
      </w:r>
      <w:proofErr w:type="spellEnd"/>
      <w:r w:rsidRPr="008D73AD">
        <w:t xml:space="preserve"> Kurata</w:t>
      </w:r>
      <w:r w:rsidRPr="008D73AD">
        <w:rPr>
          <w:vertAlign w:val="superscript"/>
        </w:rPr>
        <w:t>2</w:t>
      </w:r>
      <w:r w:rsidRPr="008D73AD">
        <w:t>, and Kazuhiro Nakagawa</w:t>
      </w:r>
      <w:r w:rsidRPr="008D73AD">
        <w:rPr>
          <w:rFonts w:eastAsia="ArialMT"/>
          <w:vertAlign w:val="superscript"/>
          <w:lang w:eastAsia="ja-JP"/>
        </w:rPr>
        <w:t>*1</w:t>
      </w:r>
    </w:p>
    <w:p w14:paraId="0D4FE934" w14:textId="77777777" w:rsidR="00D3311C" w:rsidRPr="009F5E24" w:rsidRDefault="00D3311C" w:rsidP="00D3311C">
      <w:pPr>
        <w:spacing w:line="240" w:lineRule="auto"/>
        <w:jc w:val="both"/>
      </w:pPr>
    </w:p>
    <w:p w14:paraId="4DB232A7" w14:textId="77777777" w:rsidR="00D3311C" w:rsidRPr="009F5E24" w:rsidRDefault="00D3311C" w:rsidP="00D3311C">
      <w:pPr>
        <w:spacing w:line="240" w:lineRule="auto"/>
        <w:jc w:val="both"/>
      </w:pPr>
    </w:p>
    <w:p w14:paraId="484E0470" w14:textId="77777777" w:rsidR="00D3311C" w:rsidRPr="000420B0" w:rsidRDefault="00D3311C" w:rsidP="00D3311C">
      <w:pPr>
        <w:spacing w:line="240" w:lineRule="auto"/>
      </w:pPr>
      <w:r w:rsidRPr="000420B0">
        <w:rPr>
          <w:i/>
          <w:iCs/>
          <w:vertAlign w:val="superscript"/>
        </w:rPr>
        <w:t>1</w:t>
      </w:r>
      <w:r w:rsidRPr="00D17A02">
        <w:rPr>
          <w:i/>
          <w:iCs/>
        </w:rPr>
        <w:t>Life Science Technology Research &amp; Development Dept., Application Technology Research &amp; Development Div., Technology Development Laboratories, Sony Corporation</w:t>
      </w:r>
    </w:p>
    <w:p w14:paraId="740D195F" w14:textId="77777777" w:rsidR="00D3311C" w:rsidRDefault="00D3311C" w:rsidP="00D3311C">
      <w:pPr>
        <w:spacing w:line="240" w:lineRule="auto"/>
      </w:pPr>
      <w:r w:rsidRPr="000420B0">
        <w:rPr>
          <w:i/>
          <w:iCs/>
          <w:vertAlign w:val="superscript"/>
        </w:rPr>
        <w:t>2</w:t>
      </w:r>
      <w:r w:rsidRPr="00D17A02">
        <w:rPr>
          <w:i/>
          <w:iCs/>
        </w:rPr>
        <w:t>Department of Comprehensive Pathology, Graduate School of Medical and Dental Sciences, Tokyo Medical and Dental University</w:t>
      </w:r>
    </w:p>
    <w:p w14:paraId="359345CD" w14:textId="77777777" w:rsidR="00D3311C" w:rsidRPr="000420B0" w:rsidRDefault="00D3311C" w:rsidP="00D3311C">
      <w:pPr>
        <w:spacing w:line="240" w:lineRule="auto"/>
      </w:pPr>
      <w:r w:rsidRPr="000420B0">
        <w:t> </w:t>
      </w:r>
    </w:p>
    <w:p w14:paraId="6DE99FB6" w14:textId="77777777" w:rsidR="00D3311C" w:rsidRDefault="00D3311C" w:rsidP="00D3311C">
      <w:pPr>
        <w:spacing w:line="240" w:lineRule="auto"/>
        <w:rPr>
          <w:lang w:eastAsia="ja-JP"/>
        </w:rPr>
      </w:pPr>
      <w:r>
        <w:rPr>
          <w:rFonts w:hint="eastAsia"/>
          <w:lang w:eastAsia="ja-JP"/>
        </w:rPr>
        <w:t>#</w:t>
      </w:r>
      <w:r w:rsidRPr="004460E2">
        <w:rPr>
          <w:lang w:eastAsia="ja-JP"/>
        </w:rPr>
        <w:t>These authors contributed equally: T</w:t>
      </w:r>
      <w:r>
        <w:rPr>
          <w:rFonts w:hint="eastAsia"/>
          <w:lang w:eastAsia="ja-JP"/>
        </w:rPr>
        <w:t>.</w:t>
      </w:r>
      <w:r w:rsidRPr="004460E2">
        <w:rPr>
          <w:lang w:eastAsia="ja-JP"/>
        </w:rPr>
        <w:t>N</w:t>
      </w:r>
      <w:r>
        <w:rPr>
          <w:lang w:eastAsia="ja-JP"/>
        </w:rPr>
        <w:t>., N.K., and T.T.</w:t>
      </w:r>
    </w:p>
    <w:p w14:paraId="36A10BF1" w14:textId="77777777" w:rsidR="00D3311C" w:rsidRPr="000420B0" w:rsidRDefault="00D3311C" w:rsidP="00D3311C">
      <w:pPr>
        <w:spacing w:line="240" w:lineRule="auto"/>
      </w:pPr>
      <w:r>
        <w:t>*</w:t>
      </w:r>
      <w:r w:rsidRPr="000420B0">
        <w:t xml:space="preserve">To whom correspondence and request for materials should be addressed: </w:t>
      </w:r>
    </w:p>
    <w:p w14:paraId="5B53FC15" w14:textId="77777777" w:rsidR="00D3311C" w:rsidRPr="000420B0" w:rsidRDefault="00D3311C" w:rsidP="00D3311C">
      <w:pPr>
        <w:spacing w:line="240" w:lineRule="auto"/>
      </w:pPr>
      <w:r w:rsidRPr="00D17A02">
        <w:t>Kazuhiro Nakagawa</w:t>
      </w:r>
      <w:r w:rsidRPr="000420B0">
        <w:t xml:space="preserve">, </w:t>
      </w:r>
      <w:r w:rsidRPr="00D17A02">
        <w:t>Life Science Technology Research &amp; Development Dept., Application</w:t>
      </w:r>
      <w:r>
        <w:t xml:space="preserve"> </w:t>
      </w:r>
      <w:r w:rsidRPr="00D17A02">
        <w:t>Technology Research &amp; Development Div., Technology Development Laboratories, Sony Corporation</w:t>
      </w:r>
      <w:r w:rsidRPr="000420B0">
        <w:t xml:space="preserve">, </w:t>
      </w:r>
      <w:r w:rsidRPr="00D17A02">
        <w:t>Sony City Osaki, 2-10-1 Osaki, Shinagawa-</w:t>
      </w:r>
      <w:proofErr w:type="spellStart"/>
      <w:r w:rsidRPr="00D17A02">
        <w:t>ku</w:t>
      </w:r>
      <w:proofErr w:type="spellEnd"/>
      <w:r w:rsidRPr="00D17A02">
        <w:t>, Tokyo, 141-8610 Japan</w:t>
      </w:r>
    </w:p>
    <w:p w14:paraId="3FFAA22C" w14:textId="77777777" w:rsidR="00D3311C" w:rsidRDefault="00D3311C" w:rsidP="00D3311C">
      <w:pPr>
        <w:spacing w:line="240" w:lineRule="auto"/>
      </w:pPr>
      <w:r w:rsidRPr="000420B0">
        <w:t xml:space="preserve">E-mail: </w:t>
      </w:r>
      <w:hyperlink r:id="rId9" w:history="1">
        <w:r w:rsidRPr="005B51A2">
          <w:rPr>
            <w:rStyle w:val="af4"/>
          </w:rPr>
          <w:t>Kazuhiro.Nakagawa@sony.com</w:t>
        </w:r>
      </w:hyperlink>
    </w:p>
    <w:p w14:paraId="170071CF" w14:textId="41FB3314" w:rsidR="000D2334" w:rsidRDefault="000D2334" w:rsidP="00F30A2F">
      <w:r w:rsidRPr="000420B0">
        <w:t> </w:t>
      </w:r>
    </w:p>
    <w:p w14:paraId="66A48E61" w14:textId="6993DACB" w:rsidR="00B16B82" w:rsidRDefault="00C85E19" w:rsidP="001E412F">
      <w:pPr>
        <w:spacing w:after="160" w:line="278" w:lineRule="auto"/>
        <w:rPr>
          <w:lang w:eastAsia="ja-JP"/>
        </w:rPr>
      </w:pPr>
      <w:r>
        <w:br w:type="page"/>
      </w:r>
    </w:p>
    <w:p w14:paraId="7EC29EBC" w14:textId="6647AC9C" w:rsidR="00A00065" w:rsidRDefault="00A00065">
      <w:pPr>
        <w:spacing w:after="160" w:line="278" w:lineRule="auto"/>
        <w:rPr>
          <w:lang w:eastAsia="ja-JP"/>
        </w:rPr>
      </w:pPr>
    </w:p>
    <w:p w14:paraId="0B2335CD" w14:textId="149F1646" w:rsidR="006B13B4" w:rsidRDefault="006B13B4">
      <w:pPr>
        <w:spacing w:after="160" w:line="278" w:lineRule="auto"/>
        <w:rPr>
          <w:lang w:eastAsia="ja-JP"/>
        </w:rPr>
      </w:pPr>
    </w:p>
    <w:p w14:paraId="799F4E79" w14:textId="48B147F8" w:rsidR="004243CD" w:rsidRPr="00204664" w:rsidRDefault="004243CD" w:rsidP="004243CD">
      <w:pPr>
        <w:spacing w:line="240" w:lineRule="auto"/>
        <w:rPr>
          <w:b/>
          <w:bCs/>
        </w:rPr>
      </w:pPr>
      <w:r w:rsidRPr="00204664">
        <w:rPr>
          <w:b/>
          <w:bCs/>
        </w:rPr>
        <w:t xml:space="preserve">Supplemental </w:t>
      </w:r>
      <w:r>
        <w:rPr>
          <w:b/>
          <w:bCs/>
        </w:rPr>
        <w:t>T</w:t>
      </w:r>
      <w:r w:rsidRPr="00204664">
        <w:rPr>
          <w:b/>
          <w:bCs/>
        </w:rPr>
        <w:t>able 1</w:t>
      </w:r>
      <w:r>
        <w:rPr>
          <w:b/>
          <w:bCs/>
        </w:rPr>
        <w:t>.</w:t>
      </w:r>
      <w:r w:rsidR="00412ED9">
        <w:rPr>
          <w:b/>
          <w:bCs/>
        </w:rPr>
        <w:t xml:space="preserve"> </w:t>
      </w:r>
      <w:r w:rsidR="00D14D16">
        <w:rPr>
          <w:b/>
          <w:bCs/>
          <w:lang w:eastAsia="ja-JP"/>
        </w:rPr>
        <w:t>Diagnostic f</w:t>
      </w:r>
      <w:r w:rsidR="00412ED9" w:rsidRPr="006C5279">
        <w:rPr>
          <w:b/>
          <w:bCs/>
          <w:lang w:eastAsia="ja-JP"/>
        </w:rPr>
        <w:t>indings for</w:t>
      </w:r>
      <w:r w:rsidR="00D14D16">
        <w:rPr>
          <w:b/>
          <w:bCs/>
          <w:lang w:eastAsia="ja-JP"/>
        </w:rPr>
        <w:t xml:space="preserve"> </w:t>
      </w:r>
      <w:r w:rsidR="00412ED9" w:rsidRPr="006C5279">
        <w:rPr>
          <w:b/>
          <w:bCs/>
          <w:lang w:eastAsia="ja-JP"/>
        </w:rPr>
        <w:t>general T-cell lymphoma</w:t>
      </w:r>
      <w:r w:rsidR="00412ED9">
        <w:rPr>
          <w:b/>
          <w:bCs/>
          <w:lang w:eastAsia="ja-JP"/>
        </w:rPr>
        <w:t>.</w:t>
      </w:r>
    </w:p>
    <w:p w14:paraId="52212742" w14:textId="77777777" w:rsidR="004243CD" w:rsidRPr="00C12290" w:rsidRDefault="004243CD">
      <w:pPr>
        <w:spacing w:after="160" w:line="278" w:lineRule="auto"/>
        <w:rPr>
          <w:lang w:eastAsia="ja-JP"/>
        </w:rPr>
      </w:pP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6160"/>
      </w:tblGrid>
      <w:tr w:rsidR="00CF488A" w:rsidRPr="00C12290" w14:paraId="1E5AE58A" w14:textId="77777777" w:rsidTr="00CF488A">
        <w:trPr>
          <w:trHeight w:val="451"/>
        </w:trPr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3964A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 Methods</w:t>
            </w:r>
          </w:p>
        </w:tc>
        <w:tc>
          <w:tcPr>
            <w:tcW w:w="6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97E9B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Details</w:t>
            </w:r>
          </w:p>
        </w:tc>
      </w:tr>
      <w:tr w:rsidR="00CF488A" w:rsidRPr="00C12290" w14:paraId="4D8591CF" w14:textId="77777777" w:rsidTr="00CF488A">
        <w:trPr>
          <w:trHeight w:val="902"/>
        </w:trPr>
        <w:tc>
          <w:tcPr>
            <w:tcW w:w="3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4A1D2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Morphological observation</w:t>
            </w:r>
          </w:p>
        </w:tc>
        <w:tc>
          <w:tcPr>
            <w:tcW w:w="6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0C217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Atypia of lymphoid cells</w:t>
            </w:r>
          </w:p>
          <w:p w14:paraId="7302CD29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Loss of structure of lymph nodes</w:t>
            </w:r>
          </w:p>
        </w:tc>
      </w:tr>
      <w:tr w:rsidR="00CF488A" w:rsidRPr="00C12290" w14:paraId="18E8C7CC" w14:textId="77777777" w:rsidTr="00CF488A">
        <w:trPr>
          <w:trHeight w:val="90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78C0A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Immunohistochemical analysi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42D4E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 xml:space="preserve">Lineage decision (CD3-positive), </w:t>
            </w:r>
          </w:p>
          <w:p w14:paraId="094AE2BB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Aberrant expression or deletion</w:t>
            </w:r>
          </w:p>
        </w:tc>
      </w:tr>
      <w:tr w:rsidR="00CF488A" w:rsidRPr="00C12290" w14:paraId="19B5C03B" w14:textId="77777777" w:rsidTr="00CF488A">
        <w:trPr>
          <w:trHeight w:val="879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5A8DD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Flowcytometry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BF243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 xml:space="preserve">Deletion of common T-cell surface markers, </w:t>
            </w:r>
          </w:p>
          <w:p w14:paraId="6439D538" w14:textId="57410ECC" w:rsidR="00CF488A" w:rsidRPr="00C12290" w:rsidRDefault="00D14D16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i.e.</w:t>
            </w:r>
            <w:r>
              <w:rPr>
                <w:rFonts w:ascii="Arial" w:eastAsia="Times New Roman" w:hAnsi="Arial" w:cs="Arial"/>
                <w:color w:val="000000"/>
                <w:kern w:val="2"/>
              </w:rPr>
              <w:t xml:space="preserve">, </w:t>
            </w:r>
            <w:r w:rsidR="00CF488A" w:rsidRPr="00C12290">
              <w:rPr>
                <w:rFonts w:ascii="Arial" w:eastAsia="Times New Roman" w:hAnsi="Arial" w:cs="Arial"/>
                <w:color w:val="000000"/>
                <w:kern w:val="2"/>
              </w:rPr>
              <w:t>CD3, CD5, CD7</w:t>
            </w:r>
          </w:p>
        </w:tc>
      </w:tr>
      <w:tr w:rsidR="00CF488A" w:rsidRPr="00C12290" w14:paraId="51493916" w14:textId="77777777" w:rsidTr="00CF488A">
        <w:trPr>
          <w:trHeight w:val="451"/>
        </w:trPr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C46B6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Genetic analysi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1A58F" w14:textId="77777777" w:rsidR="00CF488A" w:rsidRPr="00C12290" w:rsidRDefault="00CF488A" w:rsidP="00CF488A">
            <w:pPr>
              <w:spacing w:line="240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Times New Roman" w:hAnsi="Arial" w:cs="Arial"/>
                <w:color w:val="000000"/>
                <w:kern w:val="2"/>
              </w:rPr>
              <w:t>T-cell receptor rearrangements</w:t>
            </w:r>
          </w:p>
        </w:tc>
      </w:tr>
    </w:tbl>
    <w:p w14:paraId="367AD4A4" w14:textId="77777777" w:rsidR="00C66AF5" w:rsidRDefault="00C66AF5" w:rsidP="00C66AF5">
      <w:pPr>
        <w:spacing w:after="160" w:line="278" w:lineRule="auto"/>
      </w:pPr>
    </w:p>
    <w:p w14:paraId="24C41F78" w14:textId="77777777" w:rsidR="00C66AF5" w:rsidRDefault="00C66AF5" w:rsidP="00C66AF5">
      <w:pPr>
        <w:spacing w:after="160" w:line="278" w:lineRule="auto"/>
      </w:pPr>
    </w:p>
    <w:p w14:paraId="5202152D" w14:textId="77777777" w:rsidR="00C66AF5" w:rsidRDefault="00C66AF5" w:rsidP="00C66AF5">
      <w:pPr>
        <w:spacing w:after="160" w:line="278" w:lineRule="auto"/>
      </w:pPr>
    </w:p>
    <w:p w14:paraId="756F2F5E" w14:textId="77777777" w:rsidR="00C66AF5" w:rsidRDefault="00C66AF5">
      <w:pPr>
        <w:spacing w:after="160" w:line="278" w:lineRule="auto"/>
      </w:pPr>
      <w:r>
        <w:br w:type="page"/>
      </w:r>
    </w:p>
    <w:p w14:paraId="50C8BD31" w14:textId="0F555A0B" w:rsidR="006B13B4" w:rsidRDefault="006B13B4" w:rsidP="00C66AF5">
      <w:pPr>
        <w:spacing w:after="160" w:line="278" w:lineRule="auto"/>
        <w:rPr>
          <w:b/>
          <w:bCs/>
          <w:lang w:eastAsia="ja-JP"/>
        </w:rPr>
      </w:pPr>
    </w:p>
    <w:p w14:paraId="0640F2B4" w14:textId="4FCCA3F2" w:rsidR="00761A4B" w:rsidRPr="00204664" w:rsidRDefault="00761A4B" w:rsidP="00761A4B">
      <w:pPr>
        <w:spacing w:line="240" w:lineRule="auto"/>
        <w:rPr>
          <w:b/>
          <w:bCs/>
        </w:rPr>
      </w:pPr>
      <w:r w:rsidRPr="00204664">
        <w:rPr>
          <w:b/>
          <w:bCs/>
        </w:rPr>
        <w:t xml:space="preserve">Supplemental </w:t>
      </w:r>
      <w:r>
        <w:rPr>
          <w:b/>
          <w:bCs/>
        </w:rPr>
        <w:t>T</w:t>
      </w:r>
      <w:r w:rsidRPr="00204664">
        <w:rPr>
          <w:b/>
          <w:bCs/>
        </w:rPr>
        <w:t xml:space="preserve">able </w:t>
      </w:r>
      <w:r>
        <w:rPr>
          <w:rFonts w:hint="eastAsia"/>
          <w:b/>
          <w:bCs/>
          <w:lang w:eastAsia="ja-JP"/>
        </w:rPr>
        <w:t>2</w:t>
      </w:r>
      <w:r>
        <w:rPr>
          <w:b/>
          <w:bCs/>
        </w:rPr>
        <w:t xml:space="preserve">. </w:t>
      </w:r>
      <w:r w:rsidR="006D171C" w:rsidRPr="006C5279">
        <w:rPr>
          <w:b/>
          <w:bCs/>
          <w:lang w:eastAsia="ja-JP"/>
        </w:rPr>
        <w:t xml:space="preserve">Comparison </w:t>
      </w:r>
      <w:r w:rsidR="00D14D16">
        <w:rPr>
          <w:b/>
          <w:bCs/>
          <w:lang w:eastAsia="ja-JP"/>
        </w:rPr>
        <w:t>r</w:t>
      </w:r>
      <w:r w:rsidR="006D171C" w:rsidRPr="006C5279">
        <w:rPr>
          <w:b/>
          <w:bCs/>
          <w:lang w:eastAsia="ja-JP"/>
        </w:rPr>
        <w:t xml:space="preserve">esults of FCM, IHC, and </w:t>
      </w:r>
      <w:proofErr w:type="spellStart"/>
      <w:r w:rsidR="006D171C" w:rsidRPr="006C5279">
        <w:rPr>
          <w:b/>
          <w:bCs/>
          <w:lang w:eastAsia="ja-JP"/>
        </w:rPr>
        <w:t>mIF</w:t>
      </w:r>
      <w:proofErr w:type="spellEnd"/>
      <w:r>
        <w:rPr>
          <w:b/>
          <w:bCs/>
        </w:rPr>
        <w:t>.</w:t>
      </w:r>
    </w:p>
    <w:p w14:paraId="0067EB28" w14:textId="77777777" w:rsidR="00761A4B" w:rsidRPr="00C12290" w:rsidRDefault="00761A4B" w:rsidP="00C66AF5">
      <w:pPr>
        <w:spacing w:after="160" w:line="278" w:lineRule="auto"/>
        <w:rPr>
          <w:b/>
          <w:bCs/>
          <w:lang w:eastAsia="ja-JP"/>
        </w:rPr>
      </w:pPr>
    </w:p>
    <w:tbl>
      <w:tblPr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932"/>
        <w:gridCol w:w="965"/>
        <w:gridCol w:w="1014"/>
        <w:gridCol w:w="1014"/>
        <w:gridCol w:w="944"/>
        <w:gridCol w:w="1837"/>
        <w:gridCol w:w="944"/>
        <w:gridCol w:w="879"/>
        <w:gridCol w:w="953"/>
      </w:tblGrid>
      <w:tr w:rsidR="00CF488A" w:rsidRPr="00C12290" w14:paraId="7AD708D5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93FAC" w14:textId="548A302B" w:rsidR="00CF488A" w:rsidRPr="00C12290" w:rsidRDefault="00CF488A" w:rsidP="00CF488A">
            <w:pPr>
              <w:spacing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CA9FE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A2162B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93F7F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5C234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82147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17934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3CCFC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B9439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21CC8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587A34C6" w14:textId="77777777" w:rsidTr="00C66AF5">
        <w:trPr>
          <w:trHeight w:val="194"/>
        </w:trPr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7ACDF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C3680" w14:textId="5466BCBC" w:rsidR="00CF488A" w:rsidRPr="00C12290" w:rsidRDefault="00D14D16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P</w:t>
            </w:r>
            <w:r w:rsidR="00CF488A"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osition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3A810" w14:textId="04634D58" w:rsidR="00CF488A" w:rsidRPr="00C12290" w:rsidRDefault="00D14D16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D</w:t>
            </w:r>
            <w:r w:rsidR="00CF488A"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iagnosis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3464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FCM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BCE5A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m-IF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3A7F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FCM/m-IF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0F763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IHC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6DA6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FCM/IHC</w:t>
            </w:r>
          </w:p>
        </w:tc>
        <w:tc>
          <w:tcPr>
            <w:tcW w:w="18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53A4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Cytoplasmic CD3</w:t>
            </w:r>
          </w:p>
        </w:tc>
      </w:tr>
      <w:tr w:rsidR="00CF488A" w:rsidRPr="00C12290" w14:paraId="23F452C5" w14:textId="77777777" w:rsidTr="00C66AF5">
        <w:trPr>
          <w:trHeight w:val="201"/>
        </w:trPr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76E7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6941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C18A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5AF13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4EBC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6037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30B63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B33B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游ゴシック" w:cs="Arial" w:hint="eastAsia"/>
                <w:b/>
                <w:bCs/>
                <w:color w:val="000000"/>
                <w:kern w:val="24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C0E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F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843F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14"/>
                <w:szCs w:val="14"/>
              </w:rPr>
              <w:t>m-IF</w:t>
            </w:r>
          </w:p>
        </w:tc>
      </w:tr>
      <w:tr w:rsidR="00CF488A" w:rsidRPr="00C12290" w14:paraId="256B4BA3" w14:textId="77777777" w:rsidTr="00C66AF5">
        <w:trPr>
          <w:trHeight w:val="201"/>
        </w:trPr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8029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84F7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C942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AITL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D0199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32B7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748C1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EC36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AC4C5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5BAAA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ADE65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5D971BFD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17B7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B4AF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8D14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B19D48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EBC319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87E4F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02699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9142F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7F223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01293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2953F7B0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9A02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22A4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C900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EF2DA5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B6F48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E9902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0B8A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486065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6BCF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CF58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21240F64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51E4E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6E36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DF74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D51081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6F2F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2C55E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5A7B5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BA54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096B7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2E97C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503232EC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F44E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2EFA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12AF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F945C0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5CDA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FB05A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D2C0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E3539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CA62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EBC7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48583745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858F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984F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E1ED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82F44E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31D0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D03A2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14E3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38C0C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A074F0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2E716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48CE7A95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D2AB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C370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7AFE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513A0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EDCF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06CB0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67E2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3168E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524D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260F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468DAEB1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18F6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7442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6D541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Extranodal</w:t>
            </w:r>
            <w:proofErr w:type="spell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 xml:space="preserve"> NK/T 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F0537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7DE2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3645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BCA74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A5AE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E69BF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B9AC8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4E1DCA49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3937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C396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631F14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C0300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C14C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6FBC7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5CC1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2B30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A908C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81A8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6247EBE8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6434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02F8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onsi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1BDFA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5FD773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8F8B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CA8F8D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1D7F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6B3A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5641B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2F61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69C3E452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2006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6DA3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F608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97EDDE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D460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42F11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E85A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B2A44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16C8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DAAF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0463E219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B18E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6F3B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117EBD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7F3D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92A7D7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DE567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969BD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E4CDC9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773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9F39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2317C63F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5899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B20C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85F087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92A4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7F1A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FA522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EEC0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1D137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3EA72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5EB7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uspected</w:t>
            </w:r>
          </w:p>
        </w:tc>
      </w:tr>
      <w:tr w:rsidR="00CF488A" w:rsidRPr="00C12290" w14:paraId="612CA1A2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D1C5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49A4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EA45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-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3EA63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39BB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903A9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E37D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238CE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6A2C1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2A9F4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4410AC74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1AAF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82A1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3407F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AIT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E0BF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D2B85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B304E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919D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259B3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48122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EC374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74935335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4B0F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4B604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F76E3A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C7871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B56AEE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40B2C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D613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83B3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4E048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D1D8D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782BE183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BFFCE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15CE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14CB74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AIT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CDDEF5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EF313A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037D7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AB0EA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5E8E9C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1E47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5A0E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6BF93B87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765F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905713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696EA2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PTCL-NOS+B-LP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62B12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6F32CB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  <w:r w:rsidRPr="00C12290">
              <w:rPr>
                <w:rFonts w:ascii="游ゴシック" w:eastAsia="游ゴシック" w:hAnsi="游ゴシック" w:cs="Arial" w:hint="eastAsia"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C8D1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E2C4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/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-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5C07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4734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889BF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488A" w:rsidRPr="00C12290" w14:paraId="1F1EA944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D8D6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6568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sk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C13B2D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AIT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07FC8C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706079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31E517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E62C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F067D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8BFBB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02600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36B2D2DF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505251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2EB9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C56EA8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32D23C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8494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FD779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A1D0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7F70D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D63F9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10E6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0CCAEB70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0911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DB4EF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210C2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9BC04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EC19D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68DE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BEF06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8465A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4FBC5D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A3B8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4B8E057B" w14:textId="77777777" w:rsidTr="00C66AF5">
        <w:trPr>
          <w:trHeight w:val="2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6D40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F1983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9573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 and classical Hodgkin Lymph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449028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B35EF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0DEC8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F40A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0F229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6C30C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56705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F488A" w:rsidRPr="00C12290" w14:paraId="0EF4D3C8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5114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4C9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6051D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EF4EA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692E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E2586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mismatc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2405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B78CA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5AACA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5ACD8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777FFCEA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D61AB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8B7E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52B5B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D329A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B110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99754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6F6489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+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08846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28E1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310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</w:t>
            </w:r>
          </w:p>
        </w:tc>
      </w:tr>
      <w:tr w:rsidR="00CF488A" w:rsidRPr="00C12290" w14:paraId="287A97C1" w14:textId="77777777" w:rsidTr="00C66AF5">
        <w:trPr>
          <w:trHeight w:val="194"/>
        </w:trPr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6A695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ase 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1421F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lymph nod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528E9A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TC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35A726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A4ABA" w14:textId="77777777" w:rsidR="00CF488A" w:rsidRPr="00C12290" w:rsidRDefault="00CF488A" w:rsidP="00CF488A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186F5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32020" w14:textId="77777777" w:rsidR="00CF488A" w:rsidRPr="00C12290" w:rsidRDefault="00CF488A" w:rsidP="00CF488A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CD5(</w:t>
            </w:r>
            <w:proofErr w:type="gramStart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+)CD</w:t>
            </w:r>
            <w:proofErr w:type="gramEnd"/>
            <w:r w:rsidRPr="00C12290">
              <w:rPr>
                <w:rFonts w:ascii="Arial" w:eastAsia="游ゴシック" w:hAnsi="Arial" w:cs="Arial"/>
                <w:color w:val="000000"/>
                <w:kern w:val="24"/>
                <w:sz w:val="14"/>
                <w:szCs w:val="14"/>
              </w:rPr>
              <w:t>7(-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42B2B" w14:textId="77777777" w:rsidR="00CF488A" w:rsidRPr="00C12290" w:rsidRDefault="00CF488A" w:rsidP="00CF488A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8C54C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5C2B0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F488A" w:rsidRPr="00C12290" w14:paraId="6BCA36D8" w14:textId="77777777" w:rsidTr="00C66AF5">
        <w:trPr>
          <w:trHeight w:val="194"/>
        </w:trPr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C9B56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FEC04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E0AA8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B9829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494185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38959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8E2BE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F4A78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8C752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35394" w14:textId="77777777" w:rsidR="00CF488A" w:rsidRPr="00C12290" w:rsidRDefault="00CF488A" w:rsidP="00CF488A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66AF5" w:rsidRPr="00C12290" w14:paraId="46136E07" w14:textId="77777777" w:rsidTr="00C66AF5">
        <w:trPr>
          <w:trHeight w:val="291"/>
        </w:trPr>
        <w:tc>
          <w:tcPr>
            <w:tcW w:w="7584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6F3C1" w14:textId="600676A1" w:rsidR="00C66AF5" w:rsidRPr="00C12290" w:rsidRDefault="00C66AF5" w:rsidP="00C66AF5">
            <w:pPr>
              <w:spacing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61797">
              <w:rPr>
                <w:b/>
                <w:bCs/>
                <w:sz w:val="16"/>
                <w:szCs w:val="16"/>
              </w:rPr>
              <w:t>AITL</w:t>
            </w:r>
            <w:r w:rsidR="00D14D16">
              <w:rPr>
                <w:b/>
                <w:bCs/>
                <w:sz w:val="16"/>
                <w:szCs w:val="16"/>
              </w:rPr>
              <w:t xml:space="preserve">, </w:t>
            </w:r>
            <w:r w:rsidRPr="00B61797">
              <w:rPr>
                <w:b/>
                <w:bCs/>
                <w:sz w:val="16"/>
                <w:szCs w:val="16"/>
              </w:rPr>
              <w:t>Angioimmunoblastic T-cell lymphoma</w:t>
            </w:r>
            <w:r w:rsidR="00D14D16">
              <w:rPr>
                <w:b/>
                <w:bCs/>
                <w:sz w:val="16"/>
                <w:szCs w:val="16"/>
              </w:rPr>
              <w:t xml:space="preserve">; </w:t>
            </w:r>
            <w:r w:rsidRPr="00B61797">
              <w:rPr>
                <w:b/>
                <w:bCs/>
                <w:sz w:val="16"/>
                <w:szCs w:val="16"/>
              </w:rPr>
              <w:t>TCL</w:t>
            </w:r>
            <w:r w:rsidR="00D14D16">
              <w:rPr>
                <w:b/>
                <w:bCs/>
                <w:sz w:val="16"/>
                <w:szCs w:val="16"/>
              </w:rPr>
              <w:t xml:space="preserve">, </w:t>
            </w:r>
            <w:r w:rsidRPr="00B61797">
              <w:rPr>
                <w:b/>
                <w:bCs/>
                <w:sz w:val="16"/>
                <w:szCs w:val="16"/>
              </w:rPr>
              <w:t>T-cell lymphoma</w:t>
            </w:r>
            <w:r w:rsidR="00D14D16">
              <w:rPr>
                <w:b/>
                <w:bCs/>
                <w:sz w:val="16"/>
                <w:szCs w:val="16"/>
              </w:rPr>
              <w:t xml:space="preserve">; </w:t>
            </w:r>
            <w:r w:rsidRPr="00B61797">
              <w:rPr>
                <w:b/>
                <w:bCs/>
                <w:sz w:val="16"/>
                <w:szCs w:val="16"/>
              </w:rPr>
              <w:t>C-TCL</w:t>
            </w:r>
            <w:r w:rsidR="00D14D16">
              <w:rPr>
                <w:b/>
                <w:bCs/>
                <w:sz w:val="16"/>
                <w:szCs w:val="16"/>
              </w:rPr>
              <w:t>, C</w:t>
            </w:r>
            <w:r w:rsidRPr="00B61797">
              <w:rPr>
                <w:b/>
                <w:bCs/>
                <w:sz w:val="16"/>
                <w:szCs w:val="16"/>
              </w:rPr>
              <w:t>utaneous T-cell lymphoma</w:t>
            </w:r>
            <w:r w:rsidR="00D14D16">
              <w:rPr>
                <w:b/>
                <w:bCs/>
                <w:sz w:val="16"/>
                <w:szCs w:val="16"/>
              </w:rPr>
              <w:t xml:space="preserve">; </w:t>
            </w:r>
            <w:r w:rsidRPr="00B61797">
              <w:rPr>
                <w:b/>
                <w:bCs/>
                <w:sz w:val="16"/>
                <w:szCs w:val="16"/>
              </w:rPr>
              <w:t>PTCL</w:t>
            </w:r>
            <w:r w:rsidR="00D14D16">
              <w:rPr>
                <w:b/>
                <w:bCs/>
                <w:sz w:val="16"/>
                <w:szCs w:val="16"/>
              </w:rPr>
              <w:t xml:space="preserve">, </w:t>
            </w:r>
            <w:r w:rsidRPr="00B61797">
              <w:rPr>
                <w:b/>
                <w:bCs/>
                <w:sz w:val="16"/>
                <w:szCs w:val="16"/>
              </w:rPr>
              <w:t>Peripheral T-cell lymphoma</w:t>
            </w:r>
            <w:r w:rsidR="00D14D16">
              <w:rPr>
                <w:b/>
                <w:bCs/>
                <w:sz w:val="16"/>
                <w:szCs w:val="16"/>
              </w:rPr>
              <w:t xml:space="preserve">; </w:t>
            </w:r>
            <w:r w:rsidRPr="00B61797">
              <w:rPr>
                <w:b/>
                <w:bCs/>
                <w:sz w:val="16"/>
                <w:szCs w:val="16"/>
              </w:rPr>
              <w:t>NOS</w:t>
            </w:r>
            <w:r w:rsidR="00D14D16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B61797">
              <w:rPr>
                <w:b/>
                <w:bCs/>
                <w:sz w:val="16"/>
                <w:szCs w:val="16"/>
              </w:rPr>
              <w:t>Not</w:t>
            </w:r>
            <w:proofErr w:type="gramEnd"/>
            <w:r w:rsidRPr="00B61797">
              <w:rPr>
                <w:b/>
                <w:bCs/>
                <w:sz w:val="16"/>
                <w:szCs w:val="16"/>
              </w:rPr>
              <w:t xml:space="preserve"> otherwise speci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2138B" w14:textId="77777777" w:rsidR="00C66AF5" w:rsidRPr="00C12290" w:rsidRDefault="00C66AF5" w:rsidP="00C66AF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4B2EE" w14:textId="77777777" w:rsidR="00C66AF5" w:rsidRPr="00C12290" w:rsidRDefault="00C66AF5" w:rsidP="00C66AF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2142FA" w14:textId="77777777" w:rsidR="00C66AF5" w:rsidRPr="00C12290" w:rsidRDefault="00C66AF5" w:rsidP="00C66AF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51CCA79" w14:textId="71681C3B" w:rsidR="00FC6DE0" w:rsidRDefault="00FC6DE0">
      <w:pPr>
        <w:spacing w:after="160" w:line="278" w:lineRule="auto"/>
        <w:rPr>
          <w:lang w:eastAsia="ja-JP"/>
        </w:rPr>
      </w:pPr>
      <w:r>
        <w:rPr>
          <w:lang w:eastAsia="ja-JP"/>
        </w:rPr>
        <w:br w:type="page"/>
      </w:r>
    </w:p>
    <w:p w14:paraId="2D28A7EC" w14:textId="676B39BE" w:rsidR="00761A4B" w:rsidRPr="008F3193" w:rsidRDefault="00761A4B" w:rsidP="00761A4B">
      <w:pPr>
        <w:spacing w:after="160" w:line="278" w:lineRule="auto"/>
        <w:rPr>
          <w:b/>
          <w:bCs/>
          <w:lang w:eastAsia="ja-JP"/>
        </w:rPr>
      </w:pPr>
      <w:r w:rsidRPr="008F3193">
        <w:rPr>
          <w:b/>
          <w:bCs/>
          <w:lang w:eastAsia="ja-JP"/>
        </w:rPr>
        <w:lastRenderedPageBreak/>
        <w:t xml:space="preserve">Supplemental Table 3. </w:t>
      </w:r>
      <w:r w:rsidR="006D171C" w:rsidRPr="008F3193">
        <w:rPr>
          <w:b/>
          <w:bCs/>
          <w:lang w:eastAsia="ja-JP"/>
        </w:rPr>
        <w:t xml:space="preserve">Comparative </w:t>
      </w:r>
      <w:r w:rsidR="00D14D16">
        <w:rPr>
          <w:b/>
          <w:bCs/>
          <w:lang w:eastAsia="ja-JP"/>
        </w:rPr>
        <w:t>r</w:t>
      </w:r>
      <w:r w:rsidR="006D171C" w:rsidRPr="008F3193">
        <w:rPr>
          <w:b/>
          <w:bCs/>
          <w:lang w:eastAsia="ja-JP"/>
        </w:rPr>
        <w:t xml:space="preserve">esults </w:t>
      </w:r>
      <w:r w:rsidR="00D14D16">
        <w:rPr>
          <w:b/>
          <w:bCs/>
          <w:lang w:eastAsia="ja-JP"/>
        </w:rPr>
        <w:t>b</w:t>
      </w:r>
      <w:r w:rsidR="006D171C" w:rsidRPr="008F3193">
        <w:rPr>
          <w:b/>
          <w:bCs/>
          <w:lang w:eastAsia="ja-JP"/>
        </w:rPr>
        <w:t xml:space="preserve">etween </w:t>
      </w:r>
      <w:proofErr w:type="spellStart"/>
      <w:r w:rsidR="006D171C" w:rsidRPr="008F3193">
        <w:rPr>
          <w:b/>
          <w:bCs/>
          <w:lang w:eastAsia="ja-JP"/>
        </w:rPr>
        <w:t>jNMF</w:t>
      </w:r>
      <w:proofErr w:type="spellEnd"/>
      <w:r w:rsidR="006D171C" w:rsidRPr="008F3193">
        <w:rPr>
          <w:b/>
          <w:bCs/>
          <w:lang w:eastAsia="ja-JP"/>
        </w:rPr>
        <w:t xml:space="preserve"> and </w:t>
      </w:r>
      <w:r w:rsidR="00D14D16">
        <w:rPr>
          <w:b/>
          <w:bCs/>
          <w:lang w:eastAsia="ja-JP"/>
        </w:rPr>
        <w:t>p</w:t>
      </w:r>
      <w:r w:rsidR="006D171C" w:rsidRPr="008F3193">
        <w:rPr>
          <w:b/>
          <w:bCs/>
          <w:lang w:eastAsia="ja-JP"/>
        </w:rPr>
        <w:t xml:space="preserve">athological </w:t>
      </w:r>
      <w:r w:rsidR="00D14D16">
        <w:rPr>
          <w:b/>
          <w:bCs/>
          <w:lang w:eastAsia="ja-JP"/>
        </w:rPr>
        <w:t>e</w:t>
      </w:r>
      <w:r w:rsidR="006D171C" w:rsidRPr="008F3193">
        <w:rPr>
          <w:b/>
          <w:bCs/>
          <w:lang w:eastAsia="ja-JP"/>
        </w:rPr>
        <w:t>valuation.</w:t>
      </w:r>
    </w:p>
    <w:p w14:paraId="60EB80F8" w14:textId="77777777" w:rsidR="00CF488A" w:rsidRDefault="00CF488A" w:rsidP="00CF488A">
      <w:pPr>
        <w:spacing w:line="276" w:lineRule="auto"/>
        <w:jc w:val="both"/>
        <w:rPr>
          <w:b/>
          <w:bCs/>
          <w:lang w:eastAsia="ja-JP"/>
        </w:rPr>
      </w:pPr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292"/>
        <w:gridCol w:w="1276"/>
        <w:gridCol w:w="4412"/>
      </w:tblGrid>
      <w:tr w:rsidR="008F3193" w:rsidRPr="008F3193" w14:paraId="06FEF2F7" w14:textId="77777777" w:rsidTr="008F3193">
        <w:trPr>
          <w:trHeight w:val="360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E173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  <w:t>Sample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DD4A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proofErr w:type="spellStart"/>
            <w:proofErr w:type="gramStart"/>
            <w:r w:rsidRPr="008F3193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jNMF</w:t>
            </w:r>
            <w:proofErr w:type="spellEnd"/>
            <w:r w:rsidRPr="008F3193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 xml:space="preserve">  (</w:t>
            </w:r>
            <w:proofErr w:type="spellStart"/>
            <w:proofErr w:type="gramEnd"/>
            <w:r w:rsidRPr="008F3193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W_Zscore</w:t>
            </w:r>
            <w:proofErr w:type="spellEnd"/>
            <w:r w:rsidRPr="008F3193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354CB10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Fluorescence evaluation by pathologists</w:t>
            </w:r>
          </w:p>
        </w:tc>
      </w:tr>
      <w:tr w:rsidR="008F3193" w:rsidRPr="008F3193" w14:paraId="66E7FE18" w14:textId="77777777" w:rsidTr="008F3193">
        <w:trPr>
          <w:trHeight w:val="360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B283" w14:textId="77777777" w:rsidR="008F3193" w:rsidRPr="008F3193" w:rsidRDefault="008F3193" w:rsidP="008F3193">
            <w:pPr>
              <w:spacing w:line="240" w:lineRule="auto"/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420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  <w:t>C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ECD4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b/>
                <w:bCs/>
                <w:sz w:val="22"/>
                <w:szCs w:val="22"/>
                <w:lang w:eastAsia="ja-JP"/>
              </w:rPr>
              <w:t>CL2</w:t>
            </w:r>
          </w:p>
        </w:tc>
        <w:tc>
          <w:tcPr>
            <w:tcW w:w="4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35570859" w14:textId="77777777" w:rsidR="008F3193" w:rsidRPr="008F3193" w:rsidRDefault="008F3193" w:rsidP="008F3193">
            <w:pPr>
              <w:spacing w:line="240" w:lineRule="auto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</w:tr>
      <w:tr w:rsidR="008F3193" w:rsidRPr="008F3193" w14:paraId="3128FC0F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BCEA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117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4087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0DF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837104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DA28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2B3E67D3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AA8E3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D35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13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D0B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08604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4FC7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4D6950A1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DE06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F53E2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193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FEC8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46938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3E43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5AF9EAA5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7047B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3D44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872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695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00534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9F6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7360786B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91CF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9230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5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E2B4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91016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6CDC2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0738326B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A51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60AB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86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41C1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800953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8DD1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2B598D55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DBC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6683E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73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9CB2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359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416C0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64010719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FB798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012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339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4B8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515589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F28E8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7D1CD06F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3A7A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1F7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72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E7E43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06108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E9C3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61F5BA36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53154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BF238D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78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67C257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48457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B716E2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-</w:t>
            </w:r>
          </w:p>
        </w:tc>
      </w:tr>
      <w:tr w:rsidR="008F3193" w:rsidRPr="008F3193" w14:paraId="790546C8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88DA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FE7DE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455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EECDE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4731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C37C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5543DF2E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6595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E3AF9F0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181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7937336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57707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B79E62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-CD7-</w:t>
            </w:r>
          </w:p>
        </w:tc>
      </w:tr>
      <w:tr w:rsidR="008F3193" w:rsidRPr="008F3193" w14:paraId="4236E612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5CFCA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0913752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589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34CE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580529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6AB1E1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-</w:t>
            </w:r>
          </w:p>
        </w:tc>
      </w:tr>
      <w:tr w:rsidR="008F3193" w:rsidRPr="008F3193" w14:paraId="1A26D6AB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1881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F024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910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CEE88C5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72931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01B26D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artialyCD3+CD5+CD7-</w:t>
            </w:r>
          </w:p>
        </w:tc>
      </w:tr>
      <w:tr w:rsidR="008F3193" w:rsidRPr="008F3193" w14:paraId="5E59D627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61425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A7D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516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017634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.83694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48C27C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-</w:t>
            </w:r>
          </w:p>
        </w:tc>
      </w:tr>
      <w:tr w:rsidR="008F3193" w:rsidRPr="008F3193" w14:paraId="770BEC8B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97E78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9570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121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2CD58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91016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C72C6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2E82AD9C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E8FCD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55F7653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7174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A4B399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87195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ED8E8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CD3dimCD5dimCD7dim</w:t>
            </w:r>
          </w:p>
        </w:tc>
      </w:tr>
      <w:tr w:rsidR="008F3193" w:rsidRPr="008F3193" w14:paraId="37D5942C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1336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DAC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62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8D1EE2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590998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AAB45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-</w:t>
            </w:r>
          </w:p>
        </w:tc>
      </w:tr>
      <w:tr w:rsidR="008F3193" w:rsidRPr="008F3193" w14:paraId="48CE71D0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22DA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3BE5F6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1297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95F8075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29794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FA9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356917CA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1206A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552E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3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AFA644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954227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E6A588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-CD7-</w:t>
            </w:r>
          </w:p>
        </w:tc>
      </w:tr>
      <w:tr w:rsidR="008F3193" w:rsidRPr="008F3193" w14:paraId="68FCD605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281D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CE131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347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357C97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009059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D91B66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dimCD7dim</w:t>
            </w:r>
          </w:p>
        </w:tc>
      </w:tr>
      <w:tr w:rsidR="008F3193" w:rsidRPr="008F3193" w14:paraId="2B38D8D0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B5FF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78DAB5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4339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0F351A5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4782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8FF864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CD3</w:t>
            </w: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＋</w:t>
            </w: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CD5-CD7dim</w:t>
            </w:r>
          </w:p>
        </w:tc>
      </w:tr>
      <w:tr w:rsidR="008F3193" w:rsidRPr="008F3193" w14:paraId="62598A7A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7E27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20E68C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711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DD730A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165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248A3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</w:t>
            </w:r>
          </w:p>
        </w:tc>
      </w:tr>
      <w:tr w:rsidR="008F3193" w:rsidRPr="008F3193" w14:paraId="236DB4BA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4E6D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78D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2998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8540117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28717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BA842F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-</w:t>
            </w:r>
          </w:p>
        </w:tc>
      </w:tr>
      <w:tr w:rsidR="008F3193" w:rsidRPr="008F3193" w14:paraId="157561D4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F925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4D56A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660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0ABF63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107375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123483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dimCD7dim</w:t>
            </w:r>
          </w:p>
        </w:tc>
      </w:tr>
      <w:tr w:rsidR="008F3193" w:rsidRPr="008F3193" w14:paraId="44A672D9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CC7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ECB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287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A0F3D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910162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676550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+, CD3+CD5dimCD7dim</w:t>
            </w:r>
          </w:p>
        </w:tc>
      </w:tr>
      <w:tr w:rsidR="008F3193" w:rsidRPr="008F3193" w14:paraId="4517F927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BEEE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990F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33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03B5224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142187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CACC99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CD3+CD5dimCD7dim</w:t>
            </w:r>
          </w:p>
        </w:tc>
      </w:tr>
      <w:tr w:rsidR="008F3193" w:rsidRPr="008F3193" w14:paraId="6201D8F1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20DD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F9400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4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ADDBC69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285274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91DE16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+CD7dim</w:t>
            </w:r>
          </w:p>
        </w:tc>
      </w:tr>
      <w:tr w:rsidR="008F3193" w:rsidRPr="008F3193" w14:paraId="0863D1D4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C856A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2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3AFB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357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52E723E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294256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E1A42B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D3+CD5dimCD7-</w:t>
            </w:r>
          </w:p>
        </w:tc>
      </w:tr>
      <w:tr w:rsidR="008F3193" w:rsidRPr="008F3193" w14:paraId="47B3562A" w14:textId="77777777" w:rsidTr="009B3163">
        <w:trPr>
          <w:trHeight w:val="36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55B13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ample 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3D66C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2899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C413" w14:textId="77777777" w:rsidR="008F3193" w:rsidRPr="008F3193" w:rsidRDefault="008F3193" w:rsidP="008F3193">
            <w:pPr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0.705129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FFAC0" w14:textId="77777777" w:rsidR="008F3193" w:rsidRPr="008F3193" w:rsidRDefault="008F3193" w:rsidP="008F3193">
            <w:pPr>
              <w:spacing w:line="240" w:lineRule="auto"/>
              <w:jc w:val="center"/>
              <w:rPr>
                <w:rFonts w:eastAsia="游ゴシック"/>
                <w:sz w:val="22"/>
                <w:szCs w:val="22"/>
                <w:lang w:eastAsia="ja-JP"/>
              </w:rPr>
            </w:pPr>
            <w:r w:rsidRPr="008F3193">
              <w:rPr>
                <w:rFonts w:eastAsia="游ゴシック"/>
                <w:sz w:val="22"/>
                <w:szCs w:val="22"/>
                <w:lang w:eastAsia="ja-JP"/>
              </w:rPr>
              <w:t>CD3+CD5+CD7+</w:t>
            </w:r>
          </w:p>
        </w:tc>
      </w:tr>
    </w:tbl>
    <w:p w14:paraId="62A288FB" w14:textId="70308A3C" w:rsidR="008F3193" w:rsidRDefault="008F3193" w:rsidP="00CF488A">
      <w:pPr>
        <w:spacing w:line="276" w:lineRule="auto"/>
        <w:jc w:val="both"/>
        <w:rPr>
          <w:b/>
          <w:bCs/>
          <w:lang w:eastAsia="ja-JP"/>
        </w:rPr>
      </w:pPr>
      <w:r w:rsidRPr="00C12290">
        <w:rPr>
          <w:lang w:eastAsia="ja-JP"/>
        </w:rPr>
        <w:t>*Cells exceeding the cutoff value are colored blue.</w:t>
      </w:r>
    </w:p>
    <w:p w14:paraId="6CAA8AD8" w14:textId="77777777" w:rsidR="008F3193" w:rsidRPr="00C12290" w:rsidRDefault="008F3193" w:rsidP="00CF488A">
      <w:pPr>
        <w:spacing w:line="276" w:lineRule="auto"/>
        <w:jc w:val="both"/>
        <w:rPr>
          <w:b/>
          <w:bCs/>
          <w:lang w:eastAsia="ja-JP"/>
        </w:rPr>
      </w:pPr>
    </w:p>
    <w:p w14:paraId="10F9670F" w14:textId="7E21C286" w:rsidR="00CF488A" w:rsidRPr="00C12290" w:rsidRDefault="006B13B4">
      <w:pPr>
        <w:spacing w:after="160" w:line="278" w:lineRule="auto"/>
        <w:rPr>
          <w:lang w:eastAsia="ja-JP"/>
        </w:rPr>
      </w:pPr>
      <w:r w:rsidRPr="00C12290">
        <w:rPr>
          <w:lang w:eastAsia="ja-JP"/>
        </w:rPr>
        <w:br w:type="page"/>
      </w:r>
    </w:p>
    <w:p w14:paraId="307D3995" w14:textId="158025C5" w:rsidR="00A00780" w:rsidRPr="00C12290" w:rsidRDefault="00A00780" w:rsidP="00A00780">
      <w:pPr>
        <w:spacing w:line="276" w:lineRule="auto"/>
        <w:jc w:val="both"/>
        <w:rPr>
          <w:b/>
          <w:bCs/>
          <w:lang w:eastAsia="ja-JP"/>
        </w:rPr>
      </w:pPr>
      <w:r w:rsidRPr="00C12290">
        <w:rPr>
          <w:b/>
          <w:bCs/>
          <w:lang w:eastAsia="ja-JP"/>
        </w:rPr>
        <w:lastRenderedPageBreak/>
        <w:t xml:space="preserve">Supplemental </w:t>
      </w:r>
      <w:r w:rsidRPr="00C12290">
        <w:rPr>
          <w:b/>
          <w:bCs/>
        </w:rPr>
        <w:t>Table</w:t>
      </w:r>
      <w:r w:rsidRPr="00C12290">
        <w:rPr>
          <w:b/>
          <w:bCs/>
          <w:lang w:eastAsia="ja-JP"/>
        </w:rPr>
        <w:t xml:space="preserve"> 4.</w:t>
      </w:r>
      <w:r w:rsidR="00DF3EF4">
        <w:rPr>
          <w:b/>
          <w:bCs/>
          <w:lang w:eastAsia="ja-JP"/>
        </w:rPr>
        <w:t xml:space="preserve"> </w:t>
      </w:r>
      <w:r w:rsidR="00DF3EF4" w:rsidRPr="00C12290">
        <w:rPr>
          <w:b/>
          <w:bCs/>
        </w:rPr>
        <w:t xml:space="preserve">List of </w:t>
      </w:r>
      <w:r w:rsidR="00D14D16">
        <w:rPr>
          <w:b/>
          <w:bCs/>
          <w:lang w:eastAsia="ja-JP"/>
        </w:rPr>
        <w:t>p</w:t>
      </w:r>
      <w:r w:rsidR="00DF3EF4" w:rsidRPr="00C12290">
        <w:rPr>
          <w:b/>
          <w:bCs/>
          <w:lang w:eastAsia="ja-JP"/>
        </w:rPr>
        <w:t xml:space="preserve">rimary </w:t>
      </w:r>
      <w:r w:rsidR="00D14D16">
        <w:rPr>
          <w:b/>
          <w:bCs/>
        </w:rPr>
        <w:t>a</w:t>
      </w:r>
      <w:r w:rsidR="00DF3EF4" w:rsidRPr="00C12290">
        <w:rPr>
          <w:b/>
          <w:bCs/>
        </w:rPr>
        <w:t xml:space="preserve">ntibodies </w:t>
      </w:r>
      <w:r w:rsidR="00D14D16">
        <w:rPr>
          <w:b/>
          <w:bCs/>
        </w:rPr>
        <w:t>u</w:t>
      </w:r>
      <w:r w:rsidR="00DF3EF4" w:rsidRPr="00C12290">
        <w:rPr>
          <w:b/>
          <w:bCs/>
        </w:rPr>
        <w:t>sed.</w:t>
      </w:r>
    </w:p>
    <w:p w14:paraId="7876B0DA" w14:textId="77777777" w:rsidR="006B13B4" w:rsidRPr="00C12290" w:rsidRDefault="006B13B4" w:rsidP="009D0905">
      <w:pPr>
        <w:spacing w:line="276" w:lineRule="auto"/>
        <w:jc w:val="both"/>
        <w:rPr>
          <w:lang w:eastAsia="ja-JP"/>
        </w:rPr>
      </w:pPr>
    </w:p>
    <w:tbl>
      <w:tblPr>
        <w:tblW w:w="106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2"/>
        <w:gridCol w:w="501"/>
        <w:gridCol w:w="982"/>
        <w:gridCol w:w="822"/>
        <w:gridCol w:w="982"/>
        <w:gridCol w:w="1142"/>
        <w:gridCol w:w="1042"/>
        <w:gridCol w:w="701"/>
        <w:gridCol w:w="1222"/>
        <w:gridCol w:w="1022"/>
        <w:gridCol w:w="1234"/>
      </w:tblGrid>
      <w:tr w:rsidR="006B13B4" w:rsidRPr="00C12290" w14:paraId="2E53CB0E" w14:textId="77777777" w:rsidTr="00D3294F">
        <w:trPr>
          <w:trHeight w:val="342"/>
        </w:trPr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AFF4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ure</w:t>
            </w:r>
          </w:p>
        </w:tc>
        <w:tc>
          <w:tcPr>
            <w:tcW w:w="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F8455" w14:textId="7035B4E7" w:rsidR="006B13B4" w:rsidRPr="00D25F4A" w:rsidRDefault="00D14D16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</w:t>
            </w:r>
            <w:r w:rsidR="006B13B4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nel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4864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Dye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0EE2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Target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CE7C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ocations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5356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lone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DB3F6" w14:textId="576A06EA" w:rsidR="006B13B4" w:rsidRPr="00D25F4A" w:rsidRDefault="00D14D16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</w:t>
            </w:r>
            <w:r w:rsidR="006B13B4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oncentration </w:t>
            </w:r>
            <w:proofErr w:type="spellStart"/>
            <w:r w:rsidR="006B13B4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μg</w:t>
            </w:r>
            <w:proofErr w:type="spellEnd"/>
            <w:r w:rsidR="006B13B4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/ml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DC99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pecies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BB54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anufacturer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05E4D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atalog number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9F97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ＭＳ 明朝" w:eastAsia="ＭＳ 明朝" w:hAnsi="ＭＳ 明朝" w:cs="ＭＳ 明朝"/>
                <w:color w:val="000000"/>
                <w:kern w:val="24"/>
                <w:sz w:val="15"/>
                <w:szCs w:val="15"/>
                <w:lang w:eastAsia="ja-JP"/>
              </w:rPr>
              <w:t xml:space="preserve">　</w:t>
            </w:r>
          </w:p>
        </w:tc>
      </w:tr>
      <w:tr w:rsidR="006B13B4" w:rsidRPr="00C12290" w14:paraId="7EDEA028" w14:textId="77777777" w:rsidTr="00D3294F">
        <w:trPr>
          <w:trHeight w:val="173"/>
        </w:trPr>
        <w:tc>
          <w:tcPr>
            <w:tcW w:w="98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1B1D9" w14:textId="63EBCEC3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.</w:t>
            </w:r>
            <w:r w:rsidR="00C12290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a</w:t>
            </w:r>
          </w:p>
        </w:tc>
        <w:tc>
          <w:tcPr>
            <w:tcW w:w="50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30C2E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rst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1CF1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488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18D0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C14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7768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R6855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3A383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C3BE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3BCA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A20E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196372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DE31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BD89B6C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3097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E88C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1E16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1259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B6D9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B816F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AT-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6DFA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EA0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FC770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E054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808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C68A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18C94E5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F71B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9B66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8115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5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E3B1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Ki-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D4D7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2FC2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R36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0E15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20A7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8701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0FBA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119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3BCB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1C33FAC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9072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46DF0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8A52F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D080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L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A910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B474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73-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A91C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6C24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8E35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6FCA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374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7E11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252ECED8" w14:textId="77777777" w:rsidTr="00D3294F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E56D1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565A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953F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8041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12DB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36CA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4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2CB5E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A902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899F2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AA93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260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9FF2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onjugated using labeling kit</w:t>
            </w:r>
          </w:p>
        </w:tc>
      </w:tr>
      <w:tr w:rsidR="006B13B4" w:rsidRPr="00C12290" w14:paraId="71C9486C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1ED1E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257A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9DE5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3715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F15B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1709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89199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85DE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70D6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vus Biological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B1CE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BP2-33200AF7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007D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01D3E47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C537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ADC5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4B75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7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AA9F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78AB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1D02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8-144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BF03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B4BB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148E4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ell Signaling Technolog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45CF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3912B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E6748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ADC6266" w14:textId="77777777" w:rsidTr="00D3294F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B03C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CEF4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3D4D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7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97E2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A22B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1CFC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KP-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D836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5D18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488E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anta Cruz Biotechnolog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4E3B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c-20060-AF79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1404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39107FE7" w14:textId="77777777" w:rsidTr="00D3294F">
        <w:trPr>
          <w:trHeight w:val="173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7C524" w14:textId="1324DDB5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.</w:t>
            </w:r>
            <w:r w:rsidR="00C12290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b</w:t>
            </w:r>
          </w:p>
        </w:tc>
        <w:tc>
          <w:tcPr>
            <w:tcW w:w="5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12B7A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econd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BE5F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488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146D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5RO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6617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706F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UCHL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457E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C144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3A55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ACCA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304212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9F88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2610B110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79C7B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AF32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FCCA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C060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10EA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B955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4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C72A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696C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D25C3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90F6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085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1100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9D41864" w14:textId="77777777" w:rsidTr="00D3294F">
        <w:trPr>
          <w:trHeight w:val="5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5887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0BB9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91D1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EE79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7173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396B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AT-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ABC1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F43C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B81FA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A42FC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203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8B4F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8A75D10" w14:textId="77777777" w:rsidTr="00D3294F">
        <w:trPr>
          <w:trHeight w:val="5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87CE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DB70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3C8C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A8BC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OX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22DF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90A5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P2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E36E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5DBF9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8CFFF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44925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457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E741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onjugated using labeling kit</w:t>
            </w:r>
          </w:p>
        </w:tc>
      </w:tr>
      <w:tr w:rsidR="006B13B4" w:rsidRPr="00C12290" w14:paraId="73C8D4ED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9DAB8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8AF9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6140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7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AD29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CDAE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745D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EDBC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1AA7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4B2C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vu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A59B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BP2-33200AF7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FFBB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7E83395" w14:textId="77777777" w:rsidTr="00D3294F">
        <w:trPr>
          <w:trHeight w:val="173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D7770" w14:textId="05F9FFD9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.</w:t>
            </w:r>
            <w:r w:rsidR="00C12290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c</w:t>
            </w:r>
          </w:p>
        </w:tc>
        <w:tc>
          <w:tcPr>
            <w:tcW w:w="5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C00E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third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B18C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488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1432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950D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EE14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R6855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25623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34E63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1965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15BD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196372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C8DC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C63EE27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FB3A0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AA218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9499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F5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7F7C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oxp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A28D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CE6B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236A-7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BDFF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DAAB9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4A80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Thermo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FD46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1-4777-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4AA3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34F31B08" w14:textId="77777777" w:rsidTr="00D3294F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44203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5198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C0F88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F6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A558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7EEF8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B9158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C521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6C32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8A35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Thermo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F8FC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2-0202-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BCEA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D205FEF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0D73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E87D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D478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4EB1E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BE84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A9AE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8-144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6335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9B6D4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B7E1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E09DD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3729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3C2A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6914007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D1BA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BC37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6A3B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47F0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8E7B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DFA4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KP-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6278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6CAA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07FD2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anta Cruz Biotechnolog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8387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c-20060-AF6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9D4B1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278FACBD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2091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361D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D4E9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7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C0C3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6E216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5454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0EB8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7547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FE6D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vus Biological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8AEB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BP2-33200AF7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4453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E6FAB0C" w14:textId="77777777" w:rsidTr="00D3294F">
        <w:trPr>
          <w:trHeight w:val="173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2A820" w14:textId="199828BC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.</w:t>
            </w:r>
            <w:r w:rsidR="00C12290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  <w:r w:rsidR="00126130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–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8 IF</w:t>
            </w:r>
          </w:p>
        </w:tc>
        <w:tc>
          <w:tcPr>
            <w:tcW w:w="5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8A8D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147E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488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0F51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7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72A5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0A4F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R424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5BBF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91F4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23FE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0B9CF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199022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0EA0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7E4AB6E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1B94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DFBC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0444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91D5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80EA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76B1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4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D461A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3B0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317A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EE6F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085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04DC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A9F8444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502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D0D6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7564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F6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76787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7C1A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BD58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EP295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CBF4B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8B5D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43E3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3974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8535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03E3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7B2A6F2A" w14:textId="77777777" w:rsidTr="00D3294F">
        <w:trPr>
          <w:trHeight w:val="317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A21F37" w14:textId="5344D3C5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ig.</w:t>
            </w:r>
            <w:r w:rsidR="00C12290"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6 BF</w:t>
            </w:r>
          </w:p>
        </w:tc>
        <w:tc>
          <w:tcPr>
            <w:tcW w:w="5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433C8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35F5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D64B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DD80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6B9E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N10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68F8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D529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619D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9FC4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553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14D2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FFAC5C1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7AAD3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1313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9557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1355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8F6E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156FD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C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F3B4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10B6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F194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98EB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1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5A940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6016A24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15E3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873C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E15D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9090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C8AF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CFB4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P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FC37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A26F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6765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633C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26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C58A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ＭＳ 明朝" w:eastAsia="ＭＳ 明朝" w:hAnsi="ＭＳ 明朝" w:cs="ＭＳ 明朝"/>
                <w:color w:val="000000"/>
                <w:kern w:val="24"/>
                <w:sz w:val="15"/>
                <w:szCs w:val="15"/>
                <w:lang w:eastAsia="ja-JP"/>
              </w:rPr>
              <w:t xml:space="preserve">　</w:t>
            </w:r>
          </w:p>
        </w:tc>
      </w:tr>
      <w:tr w:rsidR="006B13B4" w:rsidRPr="00C12290" w14:paraId="175F6209" w14:textId="77777777" w:rsidTr="00D3294F">
        <w:trPr>
          <w:trHeight w:val="317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51A364" w14:textId="75D06095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upplement</w:t>
            </w:r>
            <w:r w:rsidR="00126130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l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Fig. 2a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63BFE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88B7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B286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8C41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8733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B1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7CC7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A898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BCE2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205F2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427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EFECE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1F79E7C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0B52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1A63A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2E6D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EDC4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4D07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EC5F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AT-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C7E6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AF2A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C402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5A3D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525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BEF4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C084AFB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7D92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2B2C4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0DDD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C979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Ki-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0650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1A4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M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9D0B3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431C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7196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66A6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C86B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BFEA1C0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163BE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CC1A83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1C6B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0497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L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054C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0D5E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73-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B75B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06D3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A882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5602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8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7D121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787BF7B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0168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CC901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7F94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3622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8421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0C256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N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2B67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F680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671C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73FE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5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B304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0A943EF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9812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DEE6C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072F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26228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7578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4CE2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4686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736C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C481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6096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0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44C21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2D071DD4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01FA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EA74B4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8BD19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5650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1941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AE1F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B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B8FA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1F79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44F7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992D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1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36A0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1759C00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029F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64A9C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91BC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AE08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583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F002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14H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4E11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CB0F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D936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D902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27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FA33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745A4AFF" w14:textId="77777777" w:rsidTr="00D3294F">
        <w:trPr>
          <w:trHeight w:val="317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E5AC1" w14:textId="20BF23C4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upplement</w:t>
            </w:r>
            <w:r w:rsidR="00126130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l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Fig. 2b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C852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C868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2AC3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5RO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5570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979D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UCHL1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4316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91A4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132E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A114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146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65A7E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1C54685E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C0474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3B706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135B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05E9A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2369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540C4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N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8C59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0B64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D90C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79A4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5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65EED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C6BED46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48F73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01C8D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404B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6DDB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gramStart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D</w:t>
            </w:r>
            <w:proofErr w:type="gramEnd"/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-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4968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F020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AT-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E53C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02BB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AF1F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05CD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525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6064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4586BFB" w14:textId="77777777" w:rsidTr="00D3294F">
        <w:trPr>
          <w:trHeight w:val="1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A463C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5414B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06976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A933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OX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DC40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5F25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P2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FF86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99C1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56D2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ca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E857D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b2276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FA13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7D9824DF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3747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70158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B753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BCC0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F838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6DC5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EE15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6F51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50ED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7B47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09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1EE19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0849850B" w14:textId="77777777" w:rsidTr="00D3294F">
        <w:trPr>
          <w:trHeight w:val="317"/>
        </w:trPr>
        <w:tc>
          <w:tcPr>
            <w:tcW w:w="98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B7F83" w14:textId="2B4A7A28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Supplement</w:t>
            </w:r>
            <w:r w:rsidR="00126130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l</w:t>
            </w: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 xml:space="preserve"> Fig. 2c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7B236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C917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65A6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4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5F94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901E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B12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B682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709C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FE722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6D323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427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2CDDE5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7FA5463F" w14:textId="77777777" w:rsidTr="00D3294F">
        <w:trPr>
          <w:trHeight w:val="3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1AB3A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927457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5DDC9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A39F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Foxp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AF942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ucle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4401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D2W8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B7F9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B41A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abb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1EC5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ell Signaling Technolog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5D06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98377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8DBCE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76C8A5EC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4EBFB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DB0DC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56B5F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0F2D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02D7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C2902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E0D3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DC881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1C85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EA1E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2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59958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62ADC1F8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2509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A5C17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BB0C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994A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822F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embra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1E080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4B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E83F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A538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455D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DD81E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1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8EDF7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4818BCD5" w14:textId="77777777" w:rsidTr="00D3294F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72B80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4C9043" w14:textId="77777777" w:rsidR="006B13B4" w:rsidRPr="00D25F4A" w:rsidRDefault="006B13B4" w:rsidP="006B13B4">
            <w:pPr>
              <w:spacing w:line="240" w:lineRule="auto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72E1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0C4D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D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CF9DA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9D01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514H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0455C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1E02B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1B44D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ED04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9199F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6B13B4" w:rsidRPr="00C12290" w14:paraId="55CE1215" w14:textId="77777777" w:rsidTr="00D3294F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10992" w14:textId="77777777" w:rsidR="006B13B4" w:rsidRPr="00D25F4A" w:rsidRDefault="006B13B4" w:rsidP="006B13B4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93035" w14:textId="77777777" w:rsidR="006B13B4" w:rsidRPr="00D25F4A" w:rsidRDefault="006B13B4" w:rsidP="006B13B4">
            <w:pPr>
              <w:spacing w:line="240" w:lineRule="auto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ＭＳ 明朝" w:eastAsia="ＭＳ 明朝" w:hAnsi="ＭＳ 明朝" w:cs="ＭＳ 明朝"/>
                <w:color w:val="000000"/>
                <w:kern w:val="24"/>
                <w:sz w:val="15"/>
                <w:szCs w:val="15"/>
                <w:lang w:eastAsia="ja-JP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B38FF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65D04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kerati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B15C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cytopla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F5D65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AE1-AE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EA6F6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Ready to us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67F8D8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mo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24943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Leica Biosystem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818487" w14:textId="77777777" w:rsidR="006B13B4" w:rsidRPr="00D25F4A" w:rsidRDefault="006B13B4" w:rsidP="006B13B4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Calibri" w:eastAsia="Times New Roman" w:hAnsi="Calibri" w:cs="Calibri"/>
                <w:color w:val="000000"/>
                <w:kern w:val="24"/>
                <w:sz w:val="15"/>
                <w:szCs w:val="15"/>
              </w:rPr>
              <w:t>PA009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60C2D" w14:textId="77777777" w:rsidR="006B13B4" w:rsidRPr="00D25F4A" w:rsidRDefault="006B13B4" w:rsidP="006B13B4">
            <w:pPr>
              <w:spacing w:line="240" w:lineRule="auto"/>
              <w:textAlignment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25F4A">
              <w:rPr>
                <w:rFonts w:ascii="ＭＳ 明朝" w:eastAsia="ＭＳ 明朝" w:hAnsi="ＭＳ 明朝" w:cs="ＭＳ 明朝"/>
                <w:color w:val="000000"/>
                <w:kern w:val="24"/>
                <w:sz w:val="15"/>
                <w:szCs w:val="15"/>
                <w:lang w:eastAsia="ja-JP"/>
              </w:rPr>
              <w:t xml:space="preserve">　</w:t>
            </w:r>
          </w:p>
        </w:tc>
      </w:tr>
    </w:tbl>
    <w:p w14:paraId="0EE3FFA6" w14:textId="77777777" w:rsidR="006B13B4" w:rsidRPr="00C12290" w:rsidRDefault="006B13B4" w:rsidP="006B13B4">
      <w:pPr>
        <w:spacing w:line="276" w:lineRule="auto"/>
        <w:jc w:val="both"/>
        <w:rPr>
          <w:lang w:eastAsia="ja-JP"/>
        </w:rPr>
      </w:pPr>
    </w:p>
    <w:p w14:paraId="636993D1" w14:textId="77777777" w:rsidR="008F3193" w:rsidRDefault="008F3193">
      <w:pPr>
        <w:spacing w:after="160" w:line="278" w:lineRule="auto"/>
        <w:rPr>
          <w:b/>
          <w:bCs/>
          <w:lang w:eastAsia="ja-JP"/>
        </w:rPr>
      </w:pPr>
      <w:r>
        <w:rPr>
          <w:b/>
          <w:bCs/>
          <w:lang w:eastAsia="ja-JP"/>
        </w:rPr>
        <w:br w:type="page"/>
      </w:r>
    </w:p>
    <w:p w14:paraId="2A4E80DA" w14:textId="77777777" w:rsidR="00F37E2E" w:rsidRDefault="008F3193" w:rsidP="00023DE0">
      <w:pPr>
        <w:jc w:val="both"/>
        <w:rPr>
          <w:b/>
          <w:bCs/>
          <w:lang w:eastAsia="ja-JP"/>
        </w:rPr>
      </w:pPr>
      <w:r w:rsidRPr="00C12290">
        <w:rPr>
          <w:b/>
          <w:bCs/>
          <w:lang w:eastAsia="ja-JP"/>
        </w:rPr>
        <w:lastRenderedPageBreak/>
        <w:t>Supplemental Figure 1. Hyper Spectral Imaging System.</w:t>
      </w:r>
    </w:p>
    <w:p w14:paraId="4BAEE34D" w14:textId="40313946" w:rsidR="008F3193" w:rsidRPr="00F37E2E" w:rsidRDefault="007C6007" w:rsidP="00023DE0">
      <w:pPr>
        <w:jc w:val="both"/>
        <w:rPr>
          <w:b/>
          <w:bCs/>
          <w:lang w:eastAsia="ja-JP"/>
        </w:rPr>
      </w:pPr>
      <w:r w:rsidRPr="009F5E24">
        <w:t xml:space="preserve">(a) </w:t>
      </w:r>
      <w:r w:rsidRPr="00835B95">
        <w:t xml:space="preserve">Schematic </w:t>
      </w:r>
      <w:r w:rsidRPr="009F5E24">
        <w:t>outline</w:t>
      </w:r>
      <w:r w:rsidRPr="00835B95">
        <w:t xml:space="preserve"> of </w:t>
      </w:r>
      <w:r w:rsidRPr="009F5E24">
        <w:t xml:space="preserve">the hyperspectral </w:t>
      </w:r>
      <w:r w:rsidRPr="00835B95">
        <w:t xml:space="preserve">imaging system. </w:t>
      </w:r>
      <w:r w:rsidRPr="009F5E24">
        <w:t xml:space="preserve">A custom-made multispectral scanner facilitates the acquisition of data across 135 channels. Four line-shaped beam profiles are employed for excitation, with each laser sequentially scanning the stained sample. The resultant fluorescence is analyzed </w:t>
      </w:r>
      <w:r w:rsidR="00D14D16">
        <w:t>using</w:t>
      </w:r>
      <w:r w:rsidRPr="009F5E24">
        <w:t xml:space="preserve"> a spectrometer, with data captured</w:t>
      </w:r>
      <w:r w:rsidR="00D14D16">
        <w:t xml:space="preserve"> using </w:t>
      </w:r>
      <w:r w:rsidRPr="009F5E24">
        <w:t>an image sensor.</w:t>
      </w:r>
      <w:r w:rsidRPr="009F5E24">
        <w:rPr>
          <w:lang w:eastAsia="ja-JP"/>
        </w:rPr>
        <w:t xml:space="preserve"> (b) </w:t>
      </w:r>
      <w:r w:rsidRPr="009F5E24">
        <w:t>Representation</w:t>
      </w:r>
      <w:r w:rsidRPr="00835B95">
        <w:t xml:space="preserve"> of </w:t>
      </w:r>
      <w:proofErr w:type="spellStart"/>
      <w:r w:rsidRPr="00835B95">
        <w:t>spatio</w:t>
      </w:r>
      <w:proofErr w:type="spellEnd"/>
      <w:r w:rsidRPr="00835B95">
        <w:t>-spectral signals on the image sensor</w:t>
      </w:r>
      <w:r w:rsidRPr="009F5E24">
        <w:t>, where spectroscopic fluorescence is captured, displaying spatial information on the horizontal axis and spectroscopic information on the vertical axis</w:t>
      </w:r>
      <w:r>
        <w:rPr>
          <w:rFonts w:hint="eastAsia"/>
          <w:lang w:eastAsia="ja-JP"/>
        </w:rPr>
        <w:t>.</w:t>
      </w:r>
      <w:r w:rsidRPr="00E87328">
        <w:rPr>
          <w:rFonts w:hint="eastAsia"/>
          <w:lang w:eastAsia="ja-JP"/>
        </w:rPr>
        <w:t xml:space="preserve"> </w:t>
      </w:r>
      <w:r w:rsidR="00E87328" w:rsidRPr="00E87328">
        <w:rPr>
          <w:rFonts w:hint="eastAsia"/>
          <w:lang w:eastAsia="ja-JP"/>
        </w:rPr>
        <w:t xml:space="preserve">(c) </w:t>
      </w:r>
      <w:r w:rsidR="008F3193" w:rsidRPr="00C12290">
        <w:rPr>
          <w:lang w:eastAsia="ja-JP"/>
        </w:rPr>
        <w:t xml:space="preserve">Description of the spatial </w:t>
      </w:r>
      <w:proofErr w:type="gramStart"/>
      <w:r w:rsidR="008F3193" w:rsidRPr="00C12290">
        <w:rPr>
          <w:lang w:eastAsia="ja-JP"/>
        </w:rPr>
        <w:t>sweep</w:t>
      </w:r>
      <w:proofErr w:type="gramEnd"/>
      <w:r w:rsidR="008F3193" w:rsidRPr="00C12290">
        <w:rPr>
          <w:lang w:eastAsia="ja-JP"/>
        </w:rPr>
        <w:t xml:space="preserve"> spectroscopic hyperspectral imaging prototype system.</w:t>
      </w:r>
    </w:p>
    <w:p w14:paraId="0F52CEAD" w14:textId="77777777" w:rsidR="008F3193" w:rsidRDefault="008F3193" w:rsidP="00023DE0">
      <w:pPr>
        <w:jc w:val="both"/>
        <w:rPr>
          <w:lang w:eastAsia="ja-JP"/>
        </w:rPr>
      </w:pPr>
    </w:p>
    <w:p w14:paraId="7AA6EA45" w14:textId="6E5E7886" w:rsidR="00A122C9" w:rsidRDefault="00A122C9" w:rsidP="00023DE0">
      <w:pPr>
        <w:jc w:val="both"/>
        <w:rPr>
          <w:lang w:eastAsia="ja-JP"/>
        </w:rPr>
      </w:pPr>
      <w:r w:rsidRPr="00C12290">
        <w:rPr>
          <w:b/>
          <w:bCs/>
          <w:lang w:eastAsia="ja-JP"/>
        </w:rPr>
        <w:t xml:space="preserve">Supplemental Figure </w:t>
      </w:r>
      <w:r>
        <w:rPr>
          <w:rFonts w:hint="eastAsia"/>
          <w:b/>
          <w:bCs/>
          <w:lang w:eastAsia="ja-JP"/>
        </w:rPr>
        <w:t>2</w:t>
      </w:r>
      <w:r w:rsidRPr="00C12290">
        <w:rPr>
          <w:b/>
          <w:bCs/>
          <w:lang w:eastAsia="ja-JP"/>
        </w:rPr>
        <w:t>.</w:t>
      </w:r>
      <w:r w:rsidR="00CE5BF8">
        <w:rPr>
          <w:rFonts w:hint="eastAsia"/>
          <w:b/>
          <w:bCs/>
          <w:lang w:eastAsia="ja-JP"/>
        </w:rPr>
        <w:t xml:space="preserve"> </w:t>
      </w:r>
      <w:r w:rsidR="00CE5BF8" w:rsidRPr="009F5E24">
        <w:rPr>
          <w:rFonts w:hint="eastAsia"/>
          <w:b/>
          <w:bCs/>
          <w:lang w:eastAsia="ja-JP"/>
        </w:rPr>
        <w:t>S</w:t>
      </w:r>
      <w:r w:rsidR="00CE5BF8" w:rsidRPr="009F5E24">
        <w:rPr>
          <w:b/>
          <w:bCs/>
          <w:lang w:eastAsia="ja-JP"/>
        </w:rPr>
        <w:t>pectral Unmixing Algorithms.</w:t>
      </w:r>
    </w:p>
    <w:p w14:paraId="03AB0784" w14:textId="2E506393" w:rsidR="00A122C9" w:rsidRDefault="00A122C9" w:rsidP="00023DE0">
      <w:pPr>
        <w:jc w:val="both"/>
      </w:pPr>
      <w:r w:rsidRPr="00835B95">
        <w:t>(</w:t>
      </w:r>
      <w:r>
        <w:rPr>
          <w:rFonts w:hint="eastAsia"/>
          <w:lang w:eastAsia="ja-JP"/>
        </w:rPr>
        <w:t>a</w:t>
      </w:r>
      <w:r w:rsidRPr="00835B95">
        <w:t xml:space="preserve">) </w:t>
      </w:r>
      <w:r w:rsidRPr="009F5E24">
        <w:t>Schematic</w:t>
      </w:r>
      <w:r w:rsidRPr="00835B95">
        <w:t xml:space="preserve"> of spectral optimization</w:t>
      </w:r>
      <w:r w:rsidR="00D14D16">
        <w:t xml:space="preserve"> using </w:t>
      </w:r>
      <w:r w:rsidRPr="00835B95">
        <w:t>NMF. The measured spectral cube data A (Row</w:t>
      </w:r>
      <w:r w:rsidRPr="009F5E24">
        <w:t>:</w:t>
      </w:r>
      <w:r w:rsidRPr="00835B95">
        <w:t xml:space="preserve"> pixel, Column</w:t>
      </w:r>
      <w:r w:rsidRPr="009F5E24">
        <w:t>:</w:t>
      </w:r>
      <w:r>
        <w:t xml:space="preserve"> </w:t>
      </w:r>
      <w:r w:rsidRPr="00835B95">
        <w:t>fluorescent spectra) is dimensionally reduced to the fluorescence spectra element H (Row</w:t>
      </w:r>
      <w:r w:rsidRPr="009F5E24">
        <w:t>:</w:t>
      </w:r>
      <w:r w:rsidRPr="00835B95">
        <w:t xml:space="preserve"> wavelength, </w:t>
      </w:r>
      <w:r w:rsidRPr="009F5E24">
        <w:t>Column:</w:t>
      </w:r>
      <w:r w:rsidRPr="00835B95">
        <w:t xml:space="preserve"> fluorescent intensity)</w:t>
      </w:r>
      <w:r>
        <w:t xml:space="preserve"> </w:t>
      </w:r>
      <w:r w:rsidRPr="00835B95">
        <w:t>and</w:t>
      </w:r>
      <w:r w:rsidRPr="009F5E24">
        <w:t xml:space="preserve"> </w:t>
      </w:r>
      <w:r w:rsidRPr="00835B95">
        <w:t>the</w:t>
      </w:r>
      <w:r w:rsidRPr="009F5E24">
        <w:t xml:space="preserve"> </w:t>
      </w:r>
      <w:r w:rsidRPr="00027941">
        <w:t>standardized intensity</w:t>
      </w:r>
      <w:r w:rsidRPr="00835B95">
        <w:t xml:space="preserve"> element W (</w:t>
      </w:r>
      <w:r w:rsidRPr="009F5E24">
        <w:t>Row:</w:t>
      </w:r>
      <w:r w:rsidRPr="00835B95">
        <w:t xml:space="preserve"> fluorophore species, Column</w:t>
      </w:r>
      <w:r w:rsidRPr="009F5E24">
        <w:t>:</w:t>
      </w:r>
      <w:r w:rsidRPr="00835B95">
        <w:t xml:space="preserve"> pixel)</w:t>
      </w:r>
      <w:r>
        <w:t xml:space="preserve"> </w:t>
      </w:r>
      <w:r w:rsidRPr="00835B95">
        <w:t xml:space="preserve">by optimizing two elements </w:t>
      </w:r>
      <w:r w:rsidRPr="009F5E24">
        <w:t xml:space="preserve">to minimize residuals Δ </w:t>
      </w:r>
      <w:r w:rsidRPr="00835B95">
        <w:t>without allowing negative values</w:t>
      </w:r>
      <w:r w:rsidRPr="009F5E24">
        <w:t xml:space="preserve">. </w:t>
      </w:r>
      <w:r w:rsidRPr="00835B95">
        <w:t>(</w:t>
      </w:r>
      <w:r>
        <w:rPr>
          <w:rFonts w:hint="eastAsia"/>
          <w:lang w:eastAsia="ja-JP"/>
        </w:rPr>
        <w:t>b</w:t>
      </w:r>
      <w:r w:rsidRPr="00835B95">
        <w:t xml:space="preserve">) Conceptual diagram </w:t>
      </w:r>
      <w:r w:rsidRPr="009F5E24">
        <w:t xml:space="preserve">for acquiring </w:t>
      </w:r>
      <w:r w:rsidRPr="00835B95">
        <w:t xml:space="preserve">reference spectra for </w:t>
      </w:r>
      <w:r w:rsidRPr="00027941">
        <w:t>standardized intensity</w:t>
      </w:r>
      <w:r w:rsidRPr="00835B95">
        <w:t xml:space="preserve">. A dispersed sample </w:t>
      </w:r>
      <w:r w:rsidRPr="009F5E24">
        <w:t>at a</w:t>
      </w:r>
      <w:r w:rsidRPr="00835B95">
        <w:t xml:space="preserve"> known concentration is measured on a sensor </w:t>
      </w:r>
      <w:r w:rsidRPr="009F5E24">
        <w:t>with a</w:t>
      </w:r>
      <w:r w:rsidRPr="00835B95">
        <w:t xml:space="preserve"> defined volume</w:t>
      </w:r>
      <w:r w:rsidRPr="009F5E24">
        <w:t>, expressing</w:t>
      </w:r>
      <w:r w:rsidRPr="00835B95">
        <w:t xml:space="preserve"> the number of fluorescent </w:t>
      </w:r>
      <w:r w:rsidRPr="009F5E24">
        <w:t>antibodies</w:t>
      </w:r>
      <w:r w:rsidRPr="00835B95">
        <w:t xml:space="preserve"> present in a voxel corresponding to a</w:t>
      </w:r>
      <w:r w:rsidRPr="009F5E24">
        <w:t xml:space="preserve"> </w:t>
      </w:r>
      <w:r w:rsidRPr="00835B95">
        <w:t>sensor pixel as [the number of</w:t>
      </w:r>
      <w:r w:rsidRPr="009F5E24">
        <w:t xml:space="preserve"> </w:t>
      </w:r>
      <w:r w:rsidRPr="00835B95">
        <w:t>molecules in sensor 1 pix</w:t>
      </w:r>
      <w:r w:rsidRPr="009F5E24">
        <w:t xml:space="preserve"> </w:t>
      </w:r>
      <w:r w:rsidRPr="00835B95">
        <w:t xml:space="preserve">= M </w:t>
      </w:r>
      <w:r w:rsidRPr="009F5E24">
        <w:t>×</w:t>
      </w:r>
      <w:r w:rsidRPr="009F5E24" w:rsidDel="00280C62">
        <w:t xml:space="preserve"> </w:t>
      </w:r>
      <w:r w:rsidRPr="00835B95">
        <w:t xml:space="preserve">ST </w:t>
      </w:r>
      <w:r w:rsidRPr="009F5E24">
        <w:t>×</w:t>
      </w:r>
      <w:r w:rsidRPr="009F5E24" w:rsidDel="00280C62">
        <w:t xml:space="preserve"> </w:t>
      </w:r>
      <w:r w:rsidRPr="00835B95">
        <w:t>Avogadro</w:t>
      </w:r>
      <w:r w:rsidRPr="009F5E24">
        <w:t xml:space="preserve"> </w:t>
      </w:r>
      <w:r w:rsidRPr="00835B95">
        <w:t xml:space="preserve">number], </w:t>
      </w:r>
      <w:r w:rsidRPr="009F5E24">
        <w:t>utilizing</w:t>
      </w:r>
      <w:r w:rsidRPr="00835B95">
        <w:t xml:space="preserve"> the</w:t>
      </w:r>
      <w:r w:rsidRPr="009F5E24">
        <w:t xml:space="preserve"> </w:t>
      </w:r>
      <w:r w:rsidRPr="00835B95">
        <w:t>concentration (M) of each</w:t>
      </w:r>
      <w:r w:rsidRPr="009F5E24">
        <w:t xml:space="preserve"> </w:t>
      </w:r>
      <w:r w:rsidRPr="00835B95">
        <w:t>dye and the area of one</w:t>
      </w:r>
      <w:r w:rsidRPr="009F5E24">
        <w:t>-</w:t>
      </w:r>
      <w:r w:rsidRPr="00835B95">
        <w:t>pixel sensor (S) and</w:t>
      </w:r>
      <w:r w:rsidRPr="009F5E24">
        <w:t xml:space="preserve"> </w:t>
      </w:r>
      <w:r w:rsidRPr="00835B95">
        <w:t>the thickness of slide</w:t>
      </w:r>
      <w:r w:rsidRPr="009F5E24">
        <w:t xml:space="preserve"> </w:t>
      </w:r>
      <w:r w:rsidRPr="00835B95">
        <w:t>glass (T).</w:t>
      </w:r>
    </w:p>
    <w:p w14:paraId="02E6670D" w14:textId="77777777" w:rsidR="00944E31" w:rsidRDefault="00944E31" w:rsidP="00023DE0">
      <w:pPr>
        <w:jc w:val="both"/>
        <w:rPr>
          <w:lang w:eastAsia="ja-JP"/>
        </w:rPr>
      </w:pPr>
    </w:p>
    <w:p w14:paraId="76CF842F" w14:textId="5D08D910" w:rsidR="008F3193" w:rsidRPr="00C12290" w:rsidRDefault="008F3193" w:rsidP="00023DE0">
      <w:pPr>
        <w:jc w:val="both"/>
        <w:rPr>
          <w:b/>
          <w:bCs/>
          <w:lang w:eastAsia="ja-JP"/>
        </w:rPr>
      </w:pPr>
      <w:r w:rsidRPr="00C12290">
        <w:rPr>
          <w:b/>
          <w:bCs/>
          <w:lang w:eastAsia="ja-JP"/>
        </w:rPr>
        <w:t xml:space="preserve">Supplemental Figure </w:t>
      </w:r>
      <w:r w:rsidR="004B24CB">
        <w:rPr>
          <w:rFonts w:hint="eastAsia"/>
          <w:b/>
          <w:bCs/>
          <w:lang w:eastAsia="ja-JP"/>
        </w:rPr>
        <w:t>3</w:t>
      </w:r>
      <w:r w:rsidRPr="00C12290">
        <w:rPr>
          <w:b/>
          <w:bCs/>
          <w:lang w:eastAsia="ja-JP"/>
        </w:rPr>
        <w:t xml:space="preserve">. Antibody Validation </w:t>
      </w:r>
      <w:r w:rsidR="00D14D16">
        <w:rPr>
          <w:b/>
          <w:bCs/>
          <w:lang w:eastAsia="ja-JP"/>
        </w:rPr>
        <w:t xml:space="preserve">using </w:t>
      </w:r>
      <w:r w:rsidRPr="00C12290">
        <w:rPr>
          <w:b/>
          <w:bCs/>
          <w:lang w:eastAsia="ja-JP"/>
        </w:rPr>
        <w:t>Immunohistochemistry (IHC).</w:t>
      </w:r>
    </w:p>
    <w:p w14:paraId="120EE7E7" w14:textId="77777777" w:rsidR="008F3193" w:rsidRPr="00C12290" w:rsidRDefault="008F3193" w:rsidP="00023DE0">
      <w:pPr>
        <w:jc w:val="both"/>
        <w:rPr>
          <w:lang w:eastAsia="ja-JP"/>
        </w:rPr>
      </w:pPr>
      <w:r w:rsidRPr="00C12290">
        <w:rPr>
          <w:lang w:eastAsia="ja-JP"/>
        </w:rPr>
        <w:t>IHC/DAB staining for each antibody utilized in Figure 4, demonstrating their specificity and staining patterns.</w:t>
      </w:r>
    </w:p>
    <w:p w14:paraId="60E340E3" w14:textId="77777777" w:rsidR="008F3193" w:rsidRPr="00C12290" w:rsidRDefault="008F3193" w:rsidP="00023DE0">
      <w:pPr>
        <w:jc w:val="both"/>
        <w:rPr>
          <w:lang w:eastAsia="ja-JP"/>
        </w:rPr>
      </w:pPr>
    </w:p>
    <w:p w14:paraId="093D389B" w14:textId="180942EC" w:rsidR="008F3193" w:rsidRPr="00C12290" w:rsidRDefault="008F3193" w:rsidP="00023DE0">
      <w:pPr>
        <w:jc w:val="both"/>
        <w:rPr>
          <w:b/>
          <w:bCs/>
          <w:lang w:eastAsia="ja-JP"/>
        </w:rPr>
      </w:pPr>
      <w:r w:rsidRPr="00C12290">
        <w:rPr>
          <w:b/>
          <w:bCs/>
          <w:lang w:eastAsia="ja-JP"/>
        </w:rPr>
        <w:t xml:space="preserve">Supplemental Figure </w:t>
      </w:r>
      <w:r w:rsidR="004B24CB">
        <w:rPr>
          <w:rFonts w:hint="eastAsia"/>
          <w:b/>
          <w:bCs/>
          <w:lang w:eastAsia="ja-JP"/>
        </w:rPr>
        <w:t>4</w:t>
      </w:r>
      <w:r w:rsidRPr="00C12290">
        <w:rPr>
          <w:b/>
          <w:bCs/>
          <w:lang w:eastAsia="ja-JP"/>
        </w:rPr>
        <w:t>. Differences in Marker Expression Distribution Between Samples.</w:t>
      </w:r>
    </w:p>
    <w:p w14:paraId="0CB15A9E" w14:textId="7B7CC7FF" w:rsidR="008F3193" w:rsidRPr="00C12290" w:rsidRDefault="00412ED9" w:rsidP="00023DE0">
      <w:pPr>
        <w:jc w:val="both"/>
      </w:pPr>
      <w:r>
        <w:rPr>
          <w:lang w:eastAsia="ja-JP"/>
        </w:rPr>
        <w:t>D</w:t>
      </w:r>
      <w:r w:rsidR="008F3193">
        <w:rPr>
          <w:lang w:eastAsia="ja-JP"/>
        </w:rPr>
        <w:t>ensity scatter</w:t>
      </w:r>
      <w:r w:rsidR="008F3193" w:rsidRPr="00C12290">
        <w:rPr>
          <w:lang w:eastAsia="ja-JP"/>
        </w:rPr>
        <w:t xml:space="preserve"> plot analysis of CD3, CD5, and CD7 expression at the </w:t>
      </w:r>
      <w:r w:rsidR="008F3193" w:rsidRPr="00C12290">
        <w:rPr>
          <w:rFonts w:hint="eastAsia"/>
          <w:lang w:eastAsia="ja-JP"/>
        </w:rPr>
        <w:t>s</w:t>
      </w:r>
      <w:r w:rsidR="008F3193" w:rsidRPr="00C12290">
        <w:rPr>
          <w:lang w:eastAsia="ja-JP"/>
        </w:rPr>
        <w:t xml:space="preserve">ingle-cell level, derived from image cytometry analysis, showcasing the variance between samples. </w:t>
      </w:r>
      <w:r w:rsidR="008F3193" w:rsidRPr="00C12290">
        <w:rPr>
          <w:rFonts w:hint="eastAsia"/>
          <w:lang w:eastAsia="ja-JP"/>
        </w:rPr>
        <w:t>(a</w:t>
      </w:r>
      <w:r w:rsidR="008F3193" w:rsidRPr="00C12290">
        <w:rPr>
          <w:rFonts w:hint="eastAsia"/>
        </w:rPr>
        <w:t>)</w:t>
      </w:r>
      <w:r w:rsidR="008F3193" w:rsidRPr="00C12290">
        <w:rPr>
          <w:lang w:eastAsia="ja-JP"/>
        </w:rPr>
        <w:t xml:space="preserve"> </w:t>
      </w:r>
      <w:r w:rsidR="008F3193" w:rsidRPr="00C12290">
        <w:t>CD3</w:t>
      </w:r>
      <w:r w:rsidR="008F3193" w:rsidRPr="00C12290">
        <w:rPr>
          <w:lang w:eastAsia="ja-JP"/>
        </w:rPr>
        <w:t xml:space="preserve"> and CD5</w:t>
      </w:r>
      <w:r w:rsidR="008F3193" w:rsidRPr="00C12290">
        <w:t xml:space="preserve"> expression </w:t>
      </w:r>
      <w:r w:rsidR="008F3193" w:rsidRPr="00C12290">
        <w:rPr>
          <w:lang w:eastAsia="ja-JP"/>
        </w:rPr>
        <w:t>between</w:t>
      </w:r>
      <w:r w:rsidR="008F3193" w:rsidRPr="00C12290">
        <w:t xml:space="preserve"> Sample 1 </w:t>
      </w:r>
      <w:r w:rsidR="008F3193" w:rsidRPr="00C12290">
        <w:lastRenderedPageBreak/>
        <w:t>(Control) and Sample 26</w:t>
      </w:r>
      <w:r w:rsidR="008F3193" w:rsidRPr="00C12290">
        <w:rPr>
          <w:lang w:eastAsia="ja-JP"/>
        </w:rPr>
        <w:t xml:space="preserve">, </w:t>
      </w:r>
      <w:r>
        <w:rPr>
          <w:lang w:eastAsia="ja-JP"/>
        </w:rPr>
        <w:t>with</w:t>
      </w:r>
      <w:r w:rsidRPr="00C12290">
        <w:t xml:space="preserve"> </w:t>
      </w:r>
      <w:r w:rsidR="008F3193" w:rsidRPr="00C12290">
        <w:t xml:space="preserve">the average </w:t>
      </w:r>
      <w:r w:rsidR="008F3193" w:rsidRPr="00C12290">
        <w:rPr>
          <w:lang w:eastAsia="ja-JP"/>
        </w:rPr>
        <w:t xml:space="preserve">number of </w:t>
      </w:r>
      <w:r w:rsidR="008F3193" w:rsidRPr="00C12290">
        <w:t xml:space="preserve">CD3 and CD5 antibodies </w:t>
      </w:r>
      <w:r w:rsidR="008F3193" w:rsidRPr="00C12290">
        <w:rPr>
          <w:lang w:eastAsia="ja-JP"/>
        </w:rPr>
        <w:t>per</w:t>
      </w:r>
      <w:r w:rsidR="008F3193" w:rsidRPr="00C12290">
        <w:t xml:space="preserve"> voxel for each cell</w:t>
      </w:r>
      <w:r>
        <w:t xml:space="preserve"> plotted</w:t>
      </w:r>
      <w:r w:rsidR="008F3193" w:rsidRPr="00C12290">
        <w:rPr>
          <w:lang w:eastAsia="ja-JP"/>
        </w:rPr>
        <w:t xml:space="preserve">. The analysis is visualized with the x-axis representing CD3 and the y-axis representing CD5 antibody counts per voxel. Red lines mark thresholds set at 7 × 100 for CD3 </w:t>
      </w:r>
      <w:r w:rsidR="008F3193" w:rsidRPr="00C12290">
        <w:t>and 2 × 10</w:t>
      </w:r>
      <w:r w:rsidR="008F3193" w:rsidRPr="009D0905">
        <w:t>0</w:t>
      </w:r>
      <w:r w:rsidR="008F3193" w:rsidRPr="00C12290">
        <w:t xml:space="preserve"> for </w:t>
      </w:r>
      <w:r w:rsidR="008F3193" w:rsidRPr="00C12290">
        <w:rPr>
          <w:lang w:eastAsia="ja-JP"/>
        </w:rPr>
        <w:t>CD5, indicating specific expression levels considered significant.</w:t>
      </w:r>
    </w:p>
    <w:p w14:paraId="0AEE1DBE" w14:textId="229AF345" w:rsidR="008F3193" w:rsidRDefault="008F3193" w:rsidP="00023DE0">
      <w:pPr>
        <w:jc w:val="both"/>
        <w:rPr>
          <w:lang w:eastAsia="ja-JP"/>
        </w:rPr>
      </w:pPr>
      <w:r w:rsidRPr="00C12290">
        <w:rPr>
          <w:rFonts w:hint="eastAsia"/>
          <w:lang w:eastAsia="ja-JP"/>
        </w:rPr>
        <w:t>(</w:t>
      </w:r>
      <w:r w:rsidRPr="00C12290">
        <w:rPr>
          <w:lang w:eastAsia="ja-JP"/>
        </w:rPr>
        <w:t>b</w:t>
      </w:r>
      <w:r w:rsidRPr="00C12290">
        <w:rPr>
          <w:rFonts w:hint="eastAsia"/>
        </w:rPr>
        <w:t xml:space="preserve">) </w:t>
      </w:r>
      <w:r w:rsidRPr="00C12290">
        <w:t>CD3</w:t>
      </w:r>
      <w:r w:rsidRPr="00C12290">
        <w:rPr>
          <w:lang w:eastAsia="ja-JP"/>
        </w:rPr>
        <w:t xml:space="preserve"> and CD7</w:t>
      </w:r>
      <w:r w:rsidRPr="00C12290">
        <w:t xml:space="preserve"> expression in </w:t>
      </w:r>
      <w:r w:rsidRPr="00C12290">
        <w:rPr>
          <w:lang w:eastAsia="ja-JP"/>
        </w:rPr>
        <w:t xml:space="preserve">the same samples, with axes representing </w:t>
      </w:r>
      <w:proofErr w:type="gramStart"/>
      <w:r w:rsidRPr="00C12290">
        <w:t>averaged</w:t>
      </w:r>
      <w:proofErr w:type="gramEnd"/>
      <w:r w:rsidRPr="00C12290">
        <w:t xml:space="preserve"> </w:t>
      </w:r>
      <w:r w:rsidRPr="00C12290">
        <w:rPr>
          <w:lang w:eastAsia="ja-JP"/>
        </w:rPr>
        <w:t>antibody counts per voxel</w:t>
      </w:r>
      <w:r w:rsidRPr="00C12290">
        <w:t xml:space="preserve"> for CD3 and CD7, respectively.</w:t>
      </w:r>
      <w:r w:rsidRPr="00C12290">
        <w:rPr>
          <w:lang w:eastAsia="ja-JP"/>
        </w:rPr>
        <w:t xml:space="preserve"> The delineation thresholds are illustrated by red lines, set at 7 × 100 for CD3 and 2 × 10^1 for CD7, highlighting the criteria used to differentiate expression intensities within the sampled cells.</w:t>
      </w:r>
    </w:p>
    <w:p w14:paraId="0577215A" w14:textId="77777777" w:rsidR="00D22B8D" w:rsidRDefault="00D22B8D" w:rsidP="00023DE0">
      <w:pPr>
        <w:jc w:val="both"/>
        <w:rPr>
          <w:lang w:eastAsia="ja-JP"/>
        </w:rPr>
      </w:pPr>
    </w:p>
    <w:p w14:paraId="30DF6237" w14:textId="601B3738" w:rsidR="00D22B8D" w:rsidRDefault="00D22B8D" w:rsidP="00023DE0">
      <w:pPr>
        <w:jc w:val="both"/>
        <w:rPr>
          <w:lang w:eastAsia="ja-JP"/>
        </w:rPr>
      </w:pPr>
      <w:r w:rsidRPr="00C12290">
        <w:rPr>
          <w:b/>
          <w:bCs/>
          <w:lang w:eastAsia="ja-JP"/>
        </w:rPr>
        <w:t xml:space="preserve">Supplemental Figure </w:t>
      </w:r>
      <w:r>
        <w:rPr>
          <w:rFonts w:hint="eastAsia"/>
          <w:b/>
          <w:bCs/>
          <w:lang w:eastAsia="ja-JP"/>
        </w:rPr>
        <w:t>5</w:t>
      </w:r>
      <w:r w:rsidRPr="00C12290">
        <w:rPr>
          <w:b/>
          <w:bCs/>
          <w:lang w:eastAsia="ja-JP"/>
        </w:rPr>
        <w:t>.</w:t>
      </w:r>
      <w:r w:rsidR="00C204B4">
        <w:rPr>
          <w:rFonts w:hint="eastAsia"/>
          <w:b/>
          <w:bCs/>
          <w:lang w:eastAsia="ja-JP"/>
        </w:rPr>
        <w:t xml:space="preserve"> </w:t>
      </w:r>
      <w:r w:rsidR="00376A98">
        <w:rPr>
          <w:rFonts w:hint="eastAsia"/>
          <w:b/>
          <w:bCs/>
          <w:lang w:eastAsia="ja-JP"/>
        </w:rPr>
        <w:t xml:space="preserve">Non-Negative Matrix </w:t>
      </w:r>
      <w:r w:rsidR="00B1005E">
        <w:rPr>
          <w:b/>
          <w:bCs/>
          <w:lang w:eastAsia="ja-JP"/>
        </w:rPr>
        <w:t>Factorization</w:t>
      </w:r>
      <w:r w:rsidR="00376A98">
        <w:rPr>
          <w:rFonts w:hint="eastAsia"/>
          <w:b/>
          <w:bCs/>
          <w:lang w:eastAsia="ja-JP"/>
        </w:rPr>
        <w:t xml:space="preserve"> (NMF)</w:t>
      </w:r>
    </w:p>
    <w:p w14:paraId="7F7A6721" w14:textId="570A09B6" w:rsidR="006B13B4" w:rsidRDefault="00D93E0F" w:rsidP="00023DE0">
      <w:r w:rsidRPr="009F5E24">
        <w:rPr>
          <w:lang w:eastAsia="ja-JP"/>
        </w:rPr>
        <w:t>Overview</w:t>
      </w:r>
      <w:r w:rsidRPr="009F5E24">
        <w:t xml:space="preserve"> of the </w:t>
      </w:r>
      <w:proofErr w:type="spellStart"/>
      <w:r w:rsidRPr="009F5E24">
        <w:t>jNMF</w:t>
      </w:r>
      <w:proofErr w:type="spellEnd"/>
      <w:r w:rsidRPr="009F5E24">
        <w:t xml:space="preserve"> algorithm</w:t>
      </w:r>
      <w:r w:rsidRPr="009F5E24">
        <w:rPr>
          <w:lang w:eastAsia="ja-JP"/>
        </w:rPr>
        <w:t>, illustrating the decomposition of</w:t>
      </w:r>
      <w:r w:rsidRPr="009F5E24">
        <w:t xml:space="preserve"> matrices X1, X2, ..., </w:t>
      </w:r>
      <w:proofErr w:type="spellStart"/>
      <w:r w:rsidRPr="009F5E24">
        <w:t>Xm</w:t>
      </w:r>
      <w:proofErr w:type="spellEnd"/>
      <w:r w:rsidRPr="009F5E24">
        <w:t xml:space="preserve"> (purple) into a common factor matrix W (red) and m factor matrices H1, H2, ..., Hm (blue) as feature vectors.</w:t>
      </w:r>
    </w:p>
    <w:p w14:paraId="67F56DDC" w14:textId="77777777" w:rsidR="00D93E0F" w:rsidRDefault="00D93E0F" w:rsidP="00023DE0"/>
    <w:p w14:paraId="1E7DB352" w14:textId="77777777" w:rsidR="00C85901" w:rsidRPr="00C85901" w:rsidRDefault="00C85901" w:rsidP="00023DE0">
      <w:pPr>
        <w:spacing w:after="160"/>
        <w:rPr>
          <w:b/>
          <w:bCs/>
          <w:lang w:eastAsia="ja-JP"/>
        </w:rPr>
      </w:pPr>
    </w:p>
    <w:p w14:paraId="788DBCF3" w14:textId="77777777" w:rsidR="00C85901" w:rsidRDefault="00C85901" w:rsidP="00023DE0">
      <w:pPr>
        <w:spacing w:after="160"/>
        <w:rPr>
          <w:b/>
          <w:bCs/>
          <w:lang w:eastAsia="ja-JP"/>
        </w:rPr>
      </w:pPr>
    </w:p>
    <w:p w14:paraId="62928B08" w14:textId="77777777" w:rsidR="00C85901" w:rsidRDefault="00C85901" w:rsidP="00023DE0">
      <w:pPr>
        <w:jc w:val="both"/>
        <w:rPr>
          <w:b/>
          <w:bCs/>
          <w:lang w:eastAsia="ja-JP"/>
        </w:rPr>
      </w:pPr>
    </w:p>
    <w:p w14:paraId="0A1C8C09" w14:textId="77777777" w:rsidR="008F3193" w:rsidRPr="00C12290" w:rsidRDefault="008F3193" w:rsidP="00023DE0"/>
    <w:sectPr w:rsidR="008F3193" w:rsidRPr="00C12290" w:rsidSect="00FB55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4C647" w14:textId="77777777" w:rsidR="00A31204" w:rsidRDefault="00A31204" w:rsidP="00C12290">
      <w:pPr>
        <w:spacing w:line="240" w:lineRule="auto"/>
      </w:pPr>
      <w:r>
        <w:separator/>
      </w:r>
    </w:p>
  </w:endnote>
  <w:endnote w:type="continuationSeparator" w:id="0">
    <w:p w14:paraId="41E70A42" w14:textId="77777777" w:rsidR="00A31204" w:rsidRDefault="00A31204" w:rsidP="00C12290">
      <w:pPr>
        <w:spacing w:line="240" w:lineRule="auto"/>
      </w:pPr>
      <w:r>
        <w:continuationSeparator/>
      </w:r>
    </w:p>
  </w:endnote>
  <w:endnote w:type="continuationNotice" w:id="1">
    <w:p w14:paraId="1B848CBC" w14:textId="77777777" w:rsidR="00A31204" w:rsidRDefault="00A3120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06F11" w14:textId="77777777" w:rsidR="00A31204" w:rsidRDefault="00A31204" w:rsidP="00C12290">
      <w:pPr>
        <w:spacing w:line="240" w:lineRule="auto"/>
      </w:pPr>
      <w:r>
        <w:separator/>
      </w:r>
    </w:p>
  </w:footnote>
  <w:footnote w:type="continuationSeparator" w:id="0">
    <w:p w14:paraId="5D37AEAA" w14:textId="77777777" w:rsidR="00A31204" w:rsidRDefault="00A31204" w:rsidP="00C12290">
      <w:pPr>
        <w:spacing w:line="240" w:lineRule="auto"/>
      </w:pPr>
      <w:r>
        <w:continuationSeparator/>
      </w:r>
    </w:p>
  </w:footnote>
  <w:footnote w:type="continuationNotice" w:id="1">
    <w:p w14:paraId="495E23EC" w14:textId="77777777" w:rsidR="00A31204" w:rsidRDefault="00A31204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B4"/>
    <w:rsid w:val="000045E9"/>
    <w:rsid w:val="00023DE0"/>
    <w:rsid w:val="0003136F"/>
    <w:rsid w:val="00060E3C"/>
    <w:rsid w:val="000D2334"/>
    <w:rsid w:val="00126130"/>
    <w:rsid w:val="001407E7"/>
    <w:rsid w:val="001628E9"/>
    <w:rsid w:val="001E412F"/>
    <w:rsid w:val="00267817"/>
    <w:rsid w:val="002D77CA"/>
    <w:rsid w:val="00361DD2"/>
    <w:rsid w:val="00363FCA"/>
    <w:rsid w:val="00366A20"/>
    <w:rsid w:val="00373313"/>
    <w:rsid w:val="00376A98"/>
    <w:rsid w:val="00412ED9"/>
    <w:rsid w:val="00417F30"/>
    <w:rsid w:val="004243CD"/>
    <w:rsid w:val="00462B7A"/>
    <w:rsid w:val="004B24CB"/>
    <w:rsid w:val="004D31DA"/>
    <w:rsid w:val="00504EEE"/>
    <w:rsid w:val="00523251"/>
    <w:rsid w:val="0055719C"/>
    <w:rsid w:val="00594489"/>
    <w:rsid w:val="005B20AD"/>
    <w:rsid w:val="005B66F2"/>
    <w:rsid w:val="005C6DEB"/>
    <w:rsid w:val="005D5071"/>
    <w:rsid w:val="005F1329"/>
    <w:rsid w:val="00601C05"/>
    <w:rsid w:val="0063781A"/>
    <w:rsid w:val="006640F7"/>
    <w:rsid w:val="00683CFD"/>
    <w:rsid w:val="006A43CF"/>
    <w:rsid w:val="006B13B4"/>
    <w:rsid w:val="006C5279"/>
    <w:rsid w:val="006D171C"/>
    <w:rsid w:val="006E098E"/>
    <w:rsid w:val="00743598"/>
    <w:rsid w:val="00761A4B"/>
    <w:rsid w:val="007C6007"/>
    <w:rsid w:val="007D0080"/>
    <w:rsid w:val="00826B1B"/>
    <w:rsid w:val="008669F2"/>
    <w:rsid w:val="008778E1"/>
    <w:rsid w:val="008B3B93"/>
    <w:rsid w:val="008B47CE"/>
    <w:rsid w:val="008F3193"/>
    <w:rsid w:val="009133E4"/>
    <w:rsid w:val="00944E31"/>
    <w:rsid w:val="00975A9F"/>
    <w:rsid w:val="009D0905"/>
    <w:rsid w:val="009E1270"/>
    <w:rsid w:val="009E16B1"/>
    <w:rsid w:val="00A00065"/>
    <w:rsid w:val="00A00780"/>
    <w:rsid w:val="00A122C9"/>
    <w:rsid w:val="00A222D9"/>
    <w:rsid w:val="00A31204"/>
    <w:rsid w:val="00A70C1D"/>
    <w:rsid w:val="00B01ACE"/>
    <w:rsid w:val="00B1005E"/>
    <w:rsid w:val="00B16B82"/>
    <w:rsid w:val="00B3310A"/>
    <w:rsid w:val="00B54419"/>
    <w:rsid w:val="00C02139"/>
    <w:rsid w:val="00C12290"/>
    <w:rsid w:val="00C203D9"/>
    <w:rsid w:val="00C204B4"/>
    <w:rsid w:val="00C66AF5"/>
    <w:rsid w:val="00C7329E"/>
    <w:rsid w:val="00C85901"/>
    <w:rsid w:val="00C85E19"/>
    <w:rsid w:val="00CC6B6C"/>
    <w:rsid w:val="00CE5BF8"/>
    <w:rsid w:val="00CE6A94"/>
    <w:rsid w:val="00CF488A"/>
    <w:rsid w:val="00D104BF"/>
    <w:rsid w:val="00D14D16"/>
    <w:rsid w:val="00D22B8D"/>
    <w:rsid w:val="00D25F4A"/>
    <w:rsid w:val="00D3294F"/>
    <w:rsid w:val="00D3311C"/>
    <w:rsid w:val="00D470B0"/>
    <w:rsid w:val="00D65788"/>
    <w:rsid w:val="00D76DC8"/>
    <w:rsid w:val="00D93E0F"/>
    <w:rsid w:val="00D96252"/>
    <w:rsid w:val="00DD4FE2"/>
    <w:rsid w:val="00DF3EF4"/>
    <w:rsid w:val="00E67F25"/>
    <w:rsid w:val="00E8464F"/>
    <w:rsid w:val="00E87328"/>
    <w:rsid w:val="00EA3622"/>
    <w:rsid w:val="00EC0B79"/>
    <w:rsid w:val="00F30A2F"/>
    <w:rsid w:val="00F37E2E"/>
    <w:rsid w:val="00F5226C"/>
    <w:rsid w:val="00F81865"/>
    <w:rsid w:val="00F83334"/>
    <w:rsid w:val="00F850DF"/>
    <w:rsid w:val="00FB5508"/>
    <w:rsid w:val="00FC6DE0"/>
    <w:rsid w:val="2F6E2276"/>
    <w:rsid w:val="6CA64D93"/>
    <w:rsid w:val="6CFFB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27F5A3"/>
  <w15:chartTrackingRefBased/>
  <w15:docId w15:val="{FE86797D-402C-4A0C-96CF-8A18D529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3B4"/>
    <w:pPr>
      <w:spacing w:after="0" w:line="480" w:lineRule="auto"/>
    </w:pPr>
    <w:rPr>
      <w:rFonts w:ascii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13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3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3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3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3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3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3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3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3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1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B1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B1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B13B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B13B4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B13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B13B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B13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B13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B1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B1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3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B1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3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B13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3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21">
    <w:name w:val="Intense Emphasis"/>
    <w:basedOn w:val="a0"/>
    <w:uiPriority w:val="21"/>
    <w:qFormat/>
    <w:rsid w:val="006B13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1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B13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B13B4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F488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F488A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CF488A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F488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F488A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af">
    <w:name w:val="Revision"/>
    <w:hidden/>
    <w:uiPriority w:val="99"/>
    <w:semiHidden/>
    <w:rsid w:val="00D470B0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af0">
    <w:name w:val="header"/>
    <w:basedOn w:val="a"/>
    <w:link w:val="af1"/>
    <w:uiPriority w:val="99"/>
    <w:unhideWhenUsed/>
    <w:rsid w:val="00C12290"/>
    <w:pPr>
      <w:tabs>
        <w:tab w:val="center" w:pos="4680"/>
        <w:tab w:val="right" w:pos="9360"/>
      </w:tabs>
      <w:spacing w:line="240" w:lineRule="auto"/>
    </w:pPr>
  </w:style>
  <w:style w:type="character" w:customStyle="1" w:styleId="af1">
    <w:name w:val="ヘッダー (文字)"/>
    <w:basedOn w:val="a0"/>
    <w:link w:val="af0"/>
    <w:uiPriority w:val="99"/>
    <w:rsid w:val="00C12290"/>
    <w:rPr>
      <w:rFonts w:ascii="Times New Roman" w:eastAsiaTheme="minorEastAsia" w:hAnsi="Times New Roman" w:cs="Times New Roman"/>
      <w:kern w:val="0"/>
      <w14:ligatures w14:val="none"/>
    </w:rPr>
  </w:style>
  <w:style w:type="paragraph" w:styleId="af2">
    <w:name w:val="footer"/>
    <w:basedOn w:val="a"/>
    <w:link w:val="af3"/>
    <w:uiPriority w:val="99"/>
    <w:unhideWhenUsed/>
    <w:rsid w:val="00C12290"/>
    <w:pPr>
      <w:tabs>
        <w:tab w:val="center" w:pos="4680"/>
        <w:tab w:val="right" w:pos="9360"/>
      </w:tabs>
      <w:spacing w:line="240" w:lineRule="auto"/>
    </w:pPr>
  </w:style>
  <w:style w:type="character" w:customStyle="1" w:styleId="af3">
    <w:name w:val="フッター (文字)"/>
    <w:basedOn w:val="a0"/>
    <w:link w:val="af2"/>
    <w:uiPriority w:val="99"/>
    <w:rsid w:val="00C12290"/>
    <w:rPr>
      <w:rFonts w:ascii="Times New Roman" w:eastAsiaTheme="minorEastAsia" w:hAnsi="Times New Roman" w:cs="Times New Roman"/>
      <w:kern w:val="0"/>
      <w14:ligatures w14:val="none"/>
    </w:rPr>
  </w:style>
  <w:style w:type="character" w:styleId="af4">
    <w:name w:val="Hyperlink"/>
    <w:basedOn w:val="a0"/>
    <w:uiPriority w:val="99"/>
    <w:rsid w:val="000D2334"/>
    <w:rPr>
      <w:color w:val="467886" w:themeColor="hyperlink"/>
      <w:u w:val="single"/>
    </w:rPr>
  </w:style>
  <w:style w:type="character" w:styleId="af5">
    <w:name w:val="FollowedHyperlink"/>
    <w:basedOn w:val="a0"/>
    <w:uiPriority w:val="99"/>
    <w:semiHidden/>
    <w:unhideWhenUsed/>
    <w:rsid w:val="008B47CE"/>
    <w:rPr>
      <w:color w:val="96607D" w:themeColor="followedHyperlink"/>
      <w:u w:val="single"/>
    </w:rPr>
  </w:style>
  <w:style w:type="character" w:styleId="af6">
    <w:name w:val="Unresolved Mention"/>
    <w:basedOn w:val="a0"/>
    <w:uiPriority w:val="99"/>
    <w:semiHidden/>
    <w:unhideWhenUsed/>
    <w:rsid w:val="008B47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8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Kazuhiro.Nakagawa@son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5a5ece8-d572-45cd-97bd-2c680894c558" xsi:nil="true"/>
    <lcf76f155ced4ddcb4097134ff3c332f xmlns="08079cf4-782d-4040-ba29-1d37fbad6a8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44B8C65F9B0B4A9CBD743D526073B5" ma:contentTypeVersion="16" ma:contentTypeDescription="新しいドキュメントを作成します。" ma:contentTypeScope="" ma:versionID="1ded59d0f0df935ba80bdb8e47439810">
  <xsd:schema xmlns:xsd="http://www.w3.org/2001/XMLSchema" xmlns:xs="http://www.w3.org/2001/XMLSchema" xmlns:p="http://schemas.microsoft.com/office/2006/metadata/properties" xmlns:ns2="45a5ece8-d572-45cd-97bd-2c680894c558" xmlns:ns3="08079cf4-782d-4040-ba29-1d37fbad6a81" targetNamespace="http://schemas.microsoft.com/office/2006/metadata/properties" ma:root="true" ma:fieldsID="6046aaed2b750c11dc52dbe629f84ff6" ns2:_="" ns3:_="">
    <xsd:import namespace="45a5ece8-d572-45cd-97bd-2c680894c558"/>
    <xsd:import namespace="08079cf4-782d-4040-ba29-1d37fbad6a8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a5ece8-d572-45cd-97bd-2c680894c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cd08f25-5dca-4345-b44a-c7a0ce35f999}" ma:internalName="TaxCatchAll" ma:showField="CatchAllData" ma:web="45a5ece8-d572-45cd-97bd-2c680894c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79cf4-782d-4040-ba29-1d37fbad6a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3cb9d403-1823-4ec6-b2f2-250b7876d07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08673D-9DBD-4D28-BD1E-0A27C2DFC5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3A1DE3-DA2F-4130-983B-58888CB9F196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45a5ece8-d572-45cd-97bd-2c680894c558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08079cf4-782d-4040-ba29-1d37fbad6a8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A5B282D-5720-44CB-9AF6-51AA7E7CA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a5ece8-d572-45cd-97bd-2c680894c558"/>
    <ds:schemaRef ds:uri="08079cf4-782d-4040-ba29-1d37fbad6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f41bcb5-c330-4cbb-8eba-49c9dbaaa5bd}" enabled="1" method="Privileged" siteId="{66c65d8a-9158-4521-a2d8-664963db48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51</Words>
  <Characters>9687</Characters>
  <Application>Microsoft Office Word</Application>
  <DocSecurity>0</DocSecurity>
  <Lines>1032</Lines>
  <Paragraphs>740</Paragraphs>
  <ScaleCrop>false</ScaleCrop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kamura, Tomohiko (SEC)</cp:lastModifiedBy>
  <cp:revision>66</cp:revision>
  <cp:lastPrinted>2024-06-17T10:13:00Z</cp:lastPrinted>
  <dcterms:created xsi:type="dcterms:W3CDTF">2024-06-07T04:22:00Z</dcterms:created>
  <dcterms:modified xsi:type="dcterms:W3CDTF">2025-10-20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44B8C65F9B0B4A9CBD743D526073B5</vt:lpwstr>
  </property>
  <property fmtid="{D5CDD505-2E9C-101B-9397-08002B2CF9AE}" pid="3" name="MSIP_Label_ff41bcb5-c330-4cbb-8eba-49c9dbaaa5bd_Enabled">
    <vt:lpwstr>true</vt:lpwstr>
  </property>
  <property fmtid="{D5CDD505-2E9C-101B-9397-08002B2CF9AE}" pid="4" name="MSIP_Label_ff41bcb5-c330-4cbb-8eba-49c9dbaaa5bd_SetDate">
    <vt:lpwstr>2024-03-25T04:48:00Z</vt:lpwstr>
  </property>
  <property fmtid="{D5CDD505-2E9C-101B-9397-08002B2CF9AE}" pid="5" name="MSIP_Label_ff41bcb5-c330-4cbb-8eba-49c9dbaaa5bd_Method">
    <vt:lpwstr>Privileged</vt:lpwstr>
  </property>
  <property fmtid="{D5CDD505-2E9C-101B-9397-08002B2CF9AE}" pid="6" name="MSIP_Label_ff41bcb5-c330-4cbb-8eba-49c9dbaaa5bd_Name">
    <vt:lpwstr>ff41bcb5-c330-4cbb-8eba-49c9dbaaa5bd</vt:lpwstr>
  </property>
  <property fmtid="{D5CDD505-2E9C-101B-9397-08002B2CF9AE}" pid="7" name="MSIP_Label_ff41bcb5-c330-4cbb-8eba-49c9dbaaa5bd_SiteId">
    <vt:lpwstr>66c65d8a-9158-4521-a2d8-664963db48e4</vt:lpwstr>
  </property>
  <property fmtid="{D5CDD505-2E9C-101B-9397-08002B2CF9AE}" pid="8" name="MSIP_Label_ff41bcb5-c330-4cbb-8eba-49c9dbaaa5bd_ActionId">
    <vt:lpwstr>992b3549-10cb-4573-b646-b241521eb32a</vt:lpwstr>
  </property>
  <property fmtid="{D5CDD505-2E9C-101B-9397-08002B2CF9AE}" pid="9" name="MSIP_Label_ff41bcb5-c330-4cbb-8eba-49c9dbaaa5bd_ContentBits">
    <vt:lpwstr>0</vt:lpwstr>
  </property>
  <property fmtid="{D5CDD505-2E9C-101B-9397-08002B2CF9AE}" pid="10" name="MediaServiceImageTags">
    <vt:lpwstr/>
  </property>
</Properties>
</file>